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AEC5A79" w14:textId="0BC47ECD" w:rsidR="00105C71" w:rsidRPr="00404020" w:rsidRDefault="00F92ADC" w:rsidP="00404020">
      <w:pPr>
        <w:pStyle w:val="Normal0"/>
        <w:rPr>
          <w:b/>
          <w:sz w:val="20"/>
          <w:shd w:val="clear" w:color="auto" w:fill="D3D3D3"/>
        </w:rPr>
      </w:pPr>
      <w:bookmarkStart w:id="0" w:name="_Hlk500878027"/>
      <w:r w:rsidRPr="00404020">
        <w:rPr>
          <w:b/>
          <w:sz w:val="20"/>
          <w:shd w:val="clear" w:color="auto" w:fill="D3D3D3"/>
        </w:rPr>
        <w:t>Reported l</w:t>
      </w:r>
      <w:r w:rsidR="00105C71" w:rsidRPr="00404020">
        <w:rPr>
          <w:b/>
          <w:sz w:val="20"/>
          <w:shd w:val="clear" w:color="auto" w:fill="D3D3D3"/>
        </w:rPr>
        <w:t>apse situations</w:t>
      </w:r>
    </w:p>
    <w:p w14:paraId="0A5836B0" w14:textId="030AB34A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Lapse at pub </w:t>
      </w:r>
      <w:r w:rsidR="006E7A59">
        <w:rPr>
          <w:sz w:val="20"/>
          <w:shd w:val="clear" w:color="auto" w:fill="D3D3D3"/>
        </w:rPr>
        <w:t>(F46b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3C1D9F94" w14:textId="534DF0D1" w:rsidR="00105C71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Still lapses at pub </w:t>
      </w:r>
      <w:r w:rsidR="006E7A59">
        <w:rPr>
          <w:sz w:val="20"/>
          <w:shd w:val="clear" w:color="auto" w:fill="D3D3D3"/>
        </w:rPr>
        <w:t>(F46b)</w:t>
      </w:r>
    </w:p>
    <w:p w14:paraId="24ECEFBF" w14:textId="06ACA3E1" w:rsidR="0012294B" w:rsidRPr="00404020" w:rsidRDefault="0012294B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Drunk </w:t>
      </w:r>
      <w:r w:rsidR="006E7A59">
        <w:rPr>
          <w:sz w:val="20"/>
          <w:shd w:val="clear" w:color="auto" w:fill="D3D3D3"/>
        </w:rPr>
        <w:t>(M37a)</w:t>
      </w:r>
      <w:r w:rsidR="00CC39F9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4)</w:t>
      </w:r>
      <w:r w:rsidR="0093116A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F46a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56D14980" w14:textId="0C6C0F32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Lapse with other people </w:t>
      </w:r>
      <w:r w:rsidR="006E7A59">
        <w:rPr>
          <w:sz w:val="20"/>
          <w:shd w:val="clear" w:color="auto" w:fill="D3D3D3"/>
        </w:rPr>
        <w:t>(F46b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7a)</w:t>
      </w:r>
      <w:r w:rsidR="0012294B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9)</w:t>
      </w:r>
      <w:r w:rsidR="0012294B" w:rsidRPr="0012294B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b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0)</w:t>
      </w:r>
      <w:r w:rsidR="00865AD5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4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</w:p>
    <w:p w14:paraId="0F661A10" w14:textId="2A6F7075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Describes self as weak willed </w:t>
      </w:r>
      <w:r w:rsidR="006E7A59">
        <w:rPr>
          <w:sz w:val="20"/>
          <w:shd w:val="clear" w:color="auto" w:fill="D3D3D3"/>
        </w:rPr>
        <w:t>(F46b)</w:t>
      </w:r>
    </w:p>
    <w:p w14:paraId="3B609E7C" w14:textId="2C4CD9F0" w:rsidR="00C574DC" w:rsidRPr="00404020" w:rsidRDefault="00C574DC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Lapse on holiday </w:t>
      </w:r>
      <w:r w:rsidR="006E7A59">
        <w:rPr>
          <w:sz w:val="20"/>
          <w:shd w:val="clear" w:color="auto" w:fill="D3D3D3"/>
        </w:rPr>
        <w:t>(M30)</w:t>
      </w:r>
      <w:r w:rsidR="00FC46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</w:p>
    <w:p w14:paraId="70DD5A01" w14:textId="2258FA63" w:rsidR="003C38CB" w:rsidRPr="00404020" w:rsidRDefault="003C38CB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Offered cigarette by friend </w:t>
      </w:r>
      <w:r w:rsidR="006E7A59">
        <w:rPr>
          <w:sz w:val="20"/>
          <w:shd w:val="clear" w:color="auto" w:fill="D3D3D3"/>
        </w:rPr>
        <w:t>(M30)</w:t>
      </w:r>
    </w:p>
    <w:p w14:paraId="26D2861F" w14:textId="3AD4195A" w:rsidR="00BB5F05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Alone but tobacco availability </w:t>
      </w:r>
      <w:r w:rsidR="006E7A59">
        <w:rPr>
          <w:sz w:val="20"/>
          <w:shd w:val="clear" w:color="auto" w:fill="D3D3D3"/>
        </w:rPr>
        <w:t>(M30)</w:t>
      </w:r>
    </w:p>
    <w:p w14:paraId="689B7244" w14:textId="761D28ED" w:rsidR="007018C1" w:rsidRPr="00404020" w:rsidRDefault="007018C1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Had it in my head I needed nicotine </w:t>
      </w:r>
      <w:r w:rsidR="006E7A59">
        <w:rPr>
          <w:sz w:val="20"/>
          <w:shd w:val="clear" w:color="auto" w:fill="D3D3D3"/>
        </w:rPr>
        <w:t>(M40)</w:t>
      </w:r>
    </w:p>
    <w:p w14:paraId="78DA6AEA" w14:textId="5EFA8E44" w:rsidR="003C38CB" w:rsidRPr="00404020" w:rsidRDefault="003C38CB" w:rsidP="00404020">
      <w:pPr>
        <w:pStyle w:val="Normal0"/>
        <w:rPr>
          <w:sz w:val="20"/>
          <w:shd w:val="clear" w:color="auto" w:fill="D3D3D3"/>
        </w:rPr>
      </w:pPr>
    </w:p>
    <w:p w14:paraId="4D30AAE2" w14:textId="6BFCAAC5" w:rsidR="003C38CB" w:rsidRPr="00404020" w:rsidRDefault="00F92ADC" w:rsidP="00404020">
      <w:pPr>
        <w:pStyle w:val="Normal0"/>
        <w:rPr>
          <w:sz w:val="20"/>
          <w:shd w:val="clear" w:color="auto" w:fill="D3D3D3"/>
        </w:rPr>
      </w:pPr>
      <w:r w:rsidRPr="00404020">
        <w:rPr>
          <w:b/>
          <w:sz w:val="20"/>
          <w:shd w:val="clear" w:color="auto" w:fill="D3D3D3"/>
        </w:rPr>
        <w:t>Situated l</w:t>
      </w:r>
      <w:r w:rsidR="003C38CB" w:rsidRPr="00404020">
        <w:rPr>
          <w:b/>
          <w:sz w:val="20"/>
          <w:shd w:val="clear" w:color="auto" w:fill="D3D3D3"/>
        </w:rPr>
        <w:t>apse reasons</w:t>
      </w:r>
    </w:p>
    <w:p w14:paraId="180D8CB4" w14:textId="72533997" w:rsidR="003C38CB" w:rsidRDefault="003C38CB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Run out of battery </w:t>
      </w:r>
      <w:r w:rsidR="006E7A59">
        <w:rPr>
          <w:sz w:val="20"/>
          <w:shd w:val="clear" w:color="auto" w:fill="D3D3D3"/>
        </w:rPr>
        <w:t>(M30)</w:t>
      </w:r>
      <w:r w:rsidR="00D5331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1)</w:t>
      </w:r>
    </w:p>
    <w:p w14:paraId="59E5A005" w14:textId="47082266" w:rsidR="00E20F08" w:rsidRPr="00404020" w:rsidRDefault="00E20F08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Didn’t have vape with me </w:t>
      </w:r>
      <w:r w:rsidR="006E7A59">
        <w:rPr>
          <w:sz w:val="20"/>
          <w:shd w:val="clear" w:color="auto" w:fill="D3D3D3"/>
        </w:rPr>
        <w:t>(F36b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0)</w:t>
      </w:r>
    </w:p>
    <w:p w14:paraId="4F9C76C9" w14:textId="1EA2F5C1" w:rsidR="00F92ADC" w:rsidRPr="00404020" w:rsidRDefault="00F92ADC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Purposive (testing) lapse </w:t>
      </w:r>
      <w:r w:rsidR="006E7A59">
        <w:rPr>
          <w:sz w:val="20"/>
          <w:shd w:val="clear" w:color="auto" w:fill="D3D3D3"/>
        </w:rPr>
        <w:t>(M30)</w:t>
      </w:r>
      <w:r w:rsidR="005F4D6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1)</w:t>
      </w:r>
      <w:r w:rsidR="009B0CD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52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</w:p>
    <w:p w14:paraId="5D35DDC1" w14:textId="37E5B893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Motivated by naughtiness </w:t>
      </w:r>
      <w:r w:rsidR="006E7A59">
        <w:rPr>
          <w:sz w:val="20"/>
          <w:shd w:val="clear" w:color="auto" w:fill="D3D3D3"/>
        </w:rPr>
        <w:t>(M30)</w:t>
      </w:r>
    </w:p>
    <w:p w14:paraId="181048FC" w14:textId="69828400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Enjoys secrecy </w:t>
      </w:r>
      <w:r w:rsidR="006E7A59">
        <w:rPr>
          <w:sz w:val="20"/>
          <w:shd w:val="clear" w:color="auto" w:fill="D3D3D3"/>
        </w:rPr>
        <w:t>(M30)</w:t>
      </w:r>
    </w:p>
    <w:p w14:paraId="6AC43885" w14:textId="0BE95580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‘Just because I can’ </w:t>
      </w:r>
      <w:r w:rsidR="006E7A59">
        <w:rPr>
          <w:sz w:val="20"/>
          <w:shd w:val="clear" w:color="auto" w:fill="D3D3D3"/>
        </w:rPr>
        <w:t>(M30)</w:t>
      </w:r>
      <w:r w:rsidR="001D2F34" w:rsidRP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7a)</w:t>
      </w:r>
    </w:p>
    <w:p w14:paraId="1EE953EA" w14:textId="3A52A04B" w:rsidR="00BB5F05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Environmental availability of tobacco </w:t>
      </w:r>
      <w:r w:rsidR="006E7A59">
        <w:rPr>
          <w:sz w:val="20"/>
          <w:shd w:val="clear" w:color="auto" w:fill="D3D3D3"/>
        </w:rPr>
        <w:t>(M30)</w:t>
      </w:r>
      <w:r w:rsidR="0012294B" w:rsidRPr="0012294B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b)</w:t>
      </w:r>
    </w:p>
    <w:p w14:paraId="70A253DB" w14:textId="6DBB6395" w:rsidR="004D1424" w:rsidRDefault="004D1424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>No particular reason (23M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52)</w:t>
      </w:r>
    </w:p>
    <w:p w14:paraId="3372CDB3" w14:textId="7CAC6B42" w:rsidR="00D5331D" w:rsidRDefault="00D5331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tress </w:t>
      </w:r>
      <w:r w:rsidR="006E7A59">
        <w:rPr>
          <w:sz w:val="20"/>
          <w:shd w:val="clear" w:color="auto" w:fill="D3D3D3"/>
        </w:rPr>
        <w:t>(F21)</w:t>
      </w:r>
      <w:r w:rsidR="009B0CD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32D74F4B" w14:textId="5BBE0BE8" w:rsidR="00D5331D" w:rsidRDefault="00D5331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‘I needed the nicotine’ </w:t>
      </w:r>
      <w:r w:rsidR="006E7A59">
        <w:rPr>
          <w:sz w:val="20"/>
          <w:shd w:val="clear" w:color="auto" w:fill="D3D3D3"/>
        </w:rPr>
        <w:t>(F21)</w:t>
      </w:r>
      <w:r w:rsidR="009B0CD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</w:p>
    <w:p w14:paraId="27A66494" w14:textId="54348A3F" w:rsidR="0012294B" w:rsidRDefault="0012294B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Anger </w:t>
      </w:r>
      <w:r w:rsidR="006E7A59">
        <w:rPr>
          <w:sz w:val="20"/>
          <w:shd w:val="clear" w:color="auto" w:fill="D3D3D3"/>
        </w:rPr>
        <w:t>(M49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</w:p>
    <w:p w14:paraId="5D4F7520" w14:textId="784F6038" w:rsidR="00CC39F9" w:rsidRDefault="00CC39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ocial cues </w:t>
      </w:r>
      <w:r w:rsidR="006E7A59">
        <w:rPr>
          <w:sz w:val="20"/>
          <w:shd w:val="clear" w:color="auto" w:fill="D3D3D3"/>
        </w:rPr>
        <w:t>(M44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48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05473421" w14:textId="043B50F5" w:rsidR="00CC39F9" w:rsidRPr="00404020" w:rsidRDefault="00CC39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ocial exchange of cigarette as object </w:t>
      </w:r>
      <w:r w:rsidR="006E7A59">
        <w:rPr>
          <w:sz w:val="20"/>
          <w:shd w:val="clear" w:color="auto" w:fill="D3D3D3"/>
        </w:rPr>
        <w:t>(M44)</w:t>
      </w:r>
      <w:bookmarkEnd w:id="0"/>
    </w:p>
    <w:p w14:paraId="4C1331F1" w14:textId="6F3F5989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</w:p>
    <w:p w14:paraId="5937C280" w14:textId="23341B4D" w:rsidR="00105C71" w:rsidRPr="00404020" w:rsidRDefault="00105C71" w:rsidP="00404020">
      <w:pPr>
        <w:pStyle w:val="Normal0"/>
        <w:rPr>
          <w:b/>
          <w:sz w:val="20"/>
          <w:shd w:val="clear" w:color="auto" w:fill="D3D3D3"/>
        </w:rPr>
      </w:pPr>
      <w:bookmarkStart w:id="1" w:name="_Hlk500878201"/>
      <w:r w:rsidRPr="00404020">
        <w:rPr>
          <w:b/>
          <w:sz w:val="20"/>
          <w:shd w:val="clear" w:color="auto" w:fill="D3D3D3"/>
        </w:rPr>
        <w:t>Shared negative buffer</w:t>
      </w:r>
    </w:p>
    <w:p w14:paraId="3D00AEF0" w14:textId="34FCB9D1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Advice not to lapse from others experiences </w:t>
      </w:r>
      <w:r w:rsidR="006E7A59">
        <w:rPr>
          <w:sz w:val="20"/>
          <w:shd w:val="clear" w:color="auto" w:fill="D3D3D3"/>
        </w:rPr>
        <w:t>(F46b)</w:t>
      </w:r>
    </w:p>
    <w:p w14:paraId="0F3C516D" w14:textId="77777777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</w:p>
    <w:p w14:paraId="54679B03" w14:textId="53B4BE71" w:rsidR="00105C71" w:rsidRPr="00404020" w:rsidRDefault="00105C71" w:rsidP="00404020">
      <w:pPr>
        <w:pStyle w:val="Normal0"/>
        <w:rPr>
          <w:b/>
          <w:sz w:val="20"/>
          <w:shd w:val="clear" w:color="auto" w:fill="D3D3D3"/>
        </w:rPr>
      </w:pPr>
      <w:r w:rsidRPr="00404020">
        <w:rPr>
          <w:b/>
          <w:sz w:val="20"/>
          <w:shd w:val="clear" w:color="auto" w:fill="D3D3D3"/>
        </w:rPr>
        <w:t>Fear of abstinence violation</w:t>
      </w:r>
    </w:p>
    <w:p w14:paraId="7050F51C" w14:textId="3FD92285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Gone so long without lapse doesn’t want to ‘mess up’ </w:t>
      </w:r>
      <w:r w:rsidR="006E7A59">
        <w:rPr>
          <w:sz w:val="20"/>
          <w:shd w:val="clear" w:color="auto" w:fill="D3D3D3"/>
        </w:rPr>
        <w:t>(F46b)</w:t>
      </w:r>
      <w:r w:rsidR="005F4D6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b)</w:t>
      </w:r>
    </w:p>
    <w:p w14:paraId="3DF4C33C" w14:textId="78E3101D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Belief that lapse would lead to fast relapse </w:t>
      </w:r>
      <w:r w:rsidR="006E7A59">
        <w:rPr>
          <w:sz w:val="20"/>
          <w:shd w:val="clear" w:color="auto" w:fill="D3D3D3"/>
        </w:rPr>
        <w:t>(F46b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7)</w:t>
      </w:r>
      <w:r w:rsidR="0012294B" w:rsidRPr="0012294B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b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7)</w:t>
      </w:r>
    </w:p>
    <w:p w14:paraId="50A297F4" w14:textId="7CF17D12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Past experience of relapse creates fear that it could happen again </w:t>
      </w:r>
      <w:r w:rsidR="006E7A59">
        <w:rPr>
          <w:sz w:val="20"/>
          <w:shd w:val="clear" w:color="auto" w:fill="D3D3D3"/>
        </w:rPr>
        <w:t>(F46b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</w:p>
    <w:p w14:paraId="45480EAF" w14:textId="00D729D3" w:rsidR="00A8144F" w:rsidRDefault="00A8144F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Abstinence best for me </w:t>
      </w:r>
      <w:r w:rsidR="006E7A59">
        <w:rPr>
          <w:sz w:val="20"/>
          <w:shd w:val="clear" w:color="auto" w:fill="D3D3D3"/>
        </w:rPr>
        <w:t>(M30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7)</w:t>
      </w:r>
    </w:p>
    <w:p w14:paraId="3CF55A7D" w14:textId="11FB5A6A" w:rsidR="001D2F34" w:rsidRDefault="001D2F34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Embodied imagining of disgust </w:t>
      </w:r>
      <w:r w:rsidR="006E7A59">
        <w:rPr>
          <w:sz w:val="20"/>
          <w:shd w:val="clear" w:color="auto" w:fill="D3D3D3"/>
        </w:rPr>
        <w:t>(M67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3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48)</w:t>
      </w:r>
    </w:p>
    <w:p w14:paraId="0FA2E1A0" w14:textId="09E3DC0B" w:rsidR="005F4D6D" w:rsidRDefault="005F4D6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re-empting relapse – tiredness </w:t>
      </w:r>
      <w:r w:rsidR="006E7A59">
        <w:rPr>
          <w:sz w:val="20"/>
          <w:shd w:val="clear" w:color="auto" w:fill="D3D3D3"/>
        </w:rPr>
        <w:t>(F36b)</w:t>
      </w:r>
    </w:p>
    <w:p w14:paraId="233115B8" w14:textId="2FD6BC0A" w:rsidR="005F4D6D" w:rsidRDefault="005F4D6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re-empting relapse – lack of willpower </w:t>
      </w:r>
      <w:r w:rsidR="006E7A59">
        <w:rPr>
          <w:sz w:val="20"/>
          <w:shd w:val="clear" w:color="auto" w:fill="D3D3D3"/>
        </w:rPr>
        <w:t>(F36b)</w:t>
      </w:r>
    </w:p>
    <w:p w14:paraId="14D667AB" w14:textId="69AC6A43" w:rsidR="005F4D6D" w:rsidRDefault="005F4D6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re-empting relapse – tinnitus </w:t>
      </w:r>
      <w:r w:rsidR="006E7A59">
        <w:rPr>
          <w:sz w:val="20"/>
          <w:shd w:val="clear" w:color="auto" w:fill="D3D3D3"/>
        </w:rPr>
        <w:t>(F36b)</w:t>
      </w:r>
    </w:p>
    <w:p w14:paraId="5BD43D96" w14:textId="77777777" w:rsidR="005F4D6D" w:rsidRDefault="005F4D6D" w:rsidP="00404020">
      <w:pPr>
        <w:pStyle w:val="Normal0"/>
        <w:rPr>
          <w:sz w:val="20"/>
          <w:shd w:val="clear" w:color="auto" w:fill="D3D3D3"/>
        </w:rPr>
      </w:pPr>
    </w:p>
    <w:p w14:paraId="3790E94D" w14:textId="67E593F2" w:rsidR="00161B9B" w:rsidRPr="00404020" w:rsidRDefault="00161B9B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Nicotine too addictive </w:t>
      </w:r>
      <w:r w:rsidR="006E7A59">
        <w:rPr>
          <w:sz w:val="20"/>
          <w:shd w:val="clear" w:color="auto" w:fill="D3D3D3"/>
        </w:rPr>
        <w:t>(F46b)</w:t>
      </w:r>
    </w:p>
    <w:p w14:paraId="758F03DB" w14:textId="08A89D27" w:rsidR="00161B9B" w:rsidRPr="00404020" w:rsidRDefault="00161B9B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>Tobacco too accessible</w:t>
      </w:r>
      <w:r w:rsidR="00F92ADC" w:rsidRPr="0040402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46b)</w:t>
      </w:r>
    </w:p>
    <w:p w14:paraId="0FDA75AF" w14:textId="2C37736E" w:rsidR="00161B9B" w:rsidRPr="00404020" w:rsidRDefault="00161B9B" w:rsidP="00404020">
      <w:pPr>
        <w:pStyle w:val="Normal0"/>
        <w:rPr>
          <w:sz w:val="20"/>
          <w:shd w:val="clear" w:color="auto" w:fill="D3D3D3"/>
        </w:rPr>
      </w:pPr>
    </w:p>
    <w:p w14:paraId="6653FB01" w14:textId="43A10E50" w:rsidR="00161B9B" w:rsidRPr="00404020" w:rsidRDefault="00F92ADC" w:rsidP="00404020">
      <w:pPr>
        <w:pStyle w:val="Normal0"/>
        <w:rPr>
          <w:sz w:val="20"/>
          <w:shd w:val="clear" w:color="auto" w:fill="D3D3D3"/>
        </w:rPr>
      </w:pPr>
      <w:r w:rsidRPr="00404020">
        <w:rPr>
          <w:b/>
          <w:sz w:val="20"/>
          <w:shd w:val="clear" w:color="auto" w:fill="D3D3D3"/>
        </w:rPr>
        <w:t>Reported r</w:t>
      </w:r>
      <w:r w:rsidR="00161B9B" w:rsidRPr="00404020">
        <w:rPr>
          <w:b/>
          <w:sz w:val="20"/>
          <w:shd w:val="clear" w:color="auto" w:fill="D3D3D3"/>
        </w:rPr>
        <w:t xml:space="preserve">easons for </w:t>
      </w:r>
      <w:r w:rsidR="00190F57">
        <w:rPr>
          <w:b/>
          <w:sz w:val="20"/>
          <w:shd w:val="clear" w:color="auto" w:fill="D3D3D3"/>
        </w:rPr>
        <w:t>not lapsing</w:t>
      </w:r>
    </w:p>
    <w:p w14:paraId="396E4E9B" w14:textId="1E5CFDC5" w:rsidR="00161B9B" w:rsidRPr="00404020" w:rsidRDefault="00161B9B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Financial </w:t>
      </w:r>
      <w:r w:rsidR="006E7A59">
        <w:rPr>
          <w:sz w:val="20"/>
          <w:shd w:val="clear" w:color="auto" w:fill="D3D3D3"/>
        </w:rPr>
        <w:t>(F46b)</w:t>
      </w:r>
    </w:p>
    <w:p w14:paraId="28078AF0" w14:textId="7EE56868" w:rsidR="00161B9B" w:rsidRPr="00404020" w:rsidRDefault="00161B9B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I wouldn’t want to do it now anyway </w:t>
      </w:r>
      <w:r w:rsidR="006E7A59">
        <w:rPr>
          <w:sz w:val="20"/>
          <w:shd w:val="clear" w:color="auto" w:fill="D3D3D3"/>
        </w:rPr>
        <w:t>(F46b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39)</w:t>
      </w:r>
    </w:p>
    <w:p w14:paraId="43AF4391" w14:textId="4DF061A6" w:rsidR="00C574DC" w:rsidRPr="00404020" w:rsidRDefault="003F2229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Don’t want to smoke anymore </w:t>
      </w:r>
      <w:r w:rsidR="006E7A59">
        <w:rPr>
          <w:sz w:val="20"/>
          <w:shd w:val="clear" w:color="auto" w:fill="D3D3D3"/>
        </w:rPr>
        <w:t>(F46b)</w:t>
      </w:r>
      <w:r w:rsidR="003C38CB" w:rsidRPr="0040402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0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</w:p>
    <w:p w14:paraId="421CCACA" w14:textId="09889E29" w:rsidR="003C38CB" w:rsidRDefault="003C38CB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Not really tempted </w:t>
      </w:r>
      <w:r w:rsidR="006E7A59">
        <w:rPr>
          <w:sz w:val="20"/>
          <w:shd w:val="clear" w:color="auto" w:fill="D3D3D3"/>
        </w:rPr>
        <w:t>(M30)</w:t>
      </w:r>
      <w:r w:rsidR="00CD098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3)</w:t>
      </w:r>
    </w:p>
    <w:p w14:paraId="77857204" w14:textId="23819D2A" w:rsidR="004F6A5B" w:rsidRDefault="004F6A5B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Anticipation of negative physical reaction if lapsed </w:t>
      </w:r>
      <w:r w:rsidR="006E7A59">
        <w:rPr>
          <w:sz w:val="20"/>
          <w:shd w:val="clear" w:color="auto" w:fill="D3D3D3"/>
        </w:rPr>
        <w:t>(F62a)</w:t>
      </w:r>
    </w:p>
    <w:p w14:paraId="1D7E278D" w14:textId="6E812E7C" w:rsidR="005D7DF9" w:rsidRDefault="005D7D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lastRenderedPageBreak/>
        <w:t xml:space="preserve">No lapse </w:t>
      </w:r>
      <w:r w:rsidR="006E7A59">
        <w:rPr>
          <w:sz w:val="20"/>
          <w:shd w:val="clear" w:color="auto" w:fill="D3D3D3"/>
        </w:rPr>
        <w:t>(F40)</w:t>
      </w:r>
      <w:r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62b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7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2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3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a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26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70)</w:t>
      </w:r>
    </w:p>
    <w:p w14:paraId="1E9FEEF3" w14:textId="552D190D" w:rsidR="005D7DF9" w:rsidRDefault="005D7D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Anticipation of self-loathing if lapsed </w:t>
      </w:r>
      <w:r w:rsidR="006E7A59">
        <w:rPr>
          <w:sz w:val="20"/>
          <w:shd w:val="clear" w:color="auto" w:fill="D3D3D3"/>
        </w:rPr>
        <w:t>(F62b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7)</w:t>
      </w:r>
    </w:p>
    <w:p w14:paraId="2006CC1F" w14:textId="76C1AACC" w:rsidR="005D7DF9" w:rsidRDefault="005D7D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Respects abstinent self </w:t>
      </w:r>
      <w:r w:rsidR="006E7A59">
        <w:rPr>
          <w:sz w:val="20"/>
          <w:shd w:val="clear" w:color="auto" w:fill="D3D3D3"/>
        </w:rPr>
        <w:t>(F62b)</w:t>
      </w:r>
    </w:p>
    <w:p w14:paraId="4FE3A7FE" w14:textId="7F96B954" w:rsidR="005D7DF9" w:rsidRDefault="005D7D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Internalised negative enforcement </w:t>
      </w:r>
      <w:r w:rsidR="006E7A59">
        <w:rPr>
          <w:sz w:val="20"/>
          <w:shd w:val="clear" w:color="auto" w:fill="D3D3D3"/>
        </w:rPr>
        <w:t>(F62b)</w:t>
      </w:r>
    </w:p>
    <w:p w14:paraId="3E144F00" w14:textId="379646C5" w:rsidR="005D7DF9" w:rsidRDefault="005D7D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Learnt alternative coping strategies </w:t>
      </w:r>
      <w:r w:rsidR="006E7A59">
        <w:rPr>
          <w:sz w:val="20"/>
          <w:shd w:val="clear" w:color="auto" w:fill="D3D3D3"/>
        </w:rPr>
        <w:t>(F62b)</w:t>
      </w:r>
    </w:p>
    <w:p w14:paraId="60BA58C2" w14:textId="77337382" w:rsidR="005D7DF9" w:rsidRDefault="005D7D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Vaping as alternative </w:t>
      </w:r>
      <w:r w:rsidR="006E7A59">
        <w:rPr>
          <w:sz w:val="20"/>
          <w:shd w:val="clear" w:color="auto" w:fill="D3D3D3"/>
        </w:rPr>
        <w:t>(F62b)</w:t>
      </w:r>
      <w:r w:rsidR="001D2F34" w:rsidRP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7)</w:t>
      </w:r>
      <w:r w:rsidR="00865AD5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865AD5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4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  <w:r w:rsidR="00917DE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21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  <w:r w:rsidR="0093116A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F46a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48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a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39)</w:t>
      </w:r>
    </w:p>
    <w:p w14:paraId="09D2E446" w14:textId="25592BAA" w:rsidR="009B0CD0" w:rsidRDefault="009B0CD0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atisfied by vaping </w:t>
      </w:r>
      <w:r w:rsidR="006E7A59">
        <w:rPr>
          <w:sz w:val="20"/>
          <w:shd w:val="clear" w:color="auto" w:fill="D3D3D3"/>
        </w:rPr>
        <w:t>(M63)</w:t>
      </w:r>
      <w:r w:rsidR="00865AD5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39)</w:t>
      </w:r>
    </w:p>
    <w:p w14:paraId="73DF5E02" w14:textId="776E1F1C" w:rsidR="001D2F34" w:rsidRDefault="001D2F34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Vaping better than smoking </w:t>
      </w:r>
      <w:r w:rsidR="006E7A59">
        <w:rPr>
          <w:sz w:val="20"/>
          <w:shd w:val="clear" w:color="auto" w:fill="D3D3D3"/>
        </w:rPr>
        <w:t>(M37a)</w:t>
      </w:r>
      <w:r w:rsidR="00CD098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81021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917DE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21)</w:t>
      </w:r>
    </w:p>
    <w:p w14:paraId="56AC6CE8" w14:textId="5F94C945" w:rsidR="00190F57" w:rsidRDefault="00190F57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moking no longer relevant to me </w:t>
      </w:r>
      <w:r w:rsidR="00635A8F">
        <w:rPr>
          <w:sz w:val="20"/>
          <w:shd w:val="clear" w:color="auto" w:fill="D3D3D3"/>
        </w:rPr>
        <w:t>(M39)</w:t>
      </w:r>
      <w:r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26)</w:t>
      </w:r>
    </w:p>
    <w:p w14:paraId="26CEDBE2" w14:textId="3FE16C38" w:rsidR="00D5331D" w:rsidRDefault="00D5331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ractical strategies to ensure abstinence </w:t>
      </w:r>
      <w:r w:rsidR="006E7A59">
        <w:rPr>
          <w:sz w:val="20"/>
          <w:shd w:val="clear" w:color="auto" w:fill="D3D3D3"/>
        </w:rPr>
        <w:t>(M67)</w:t>
      </w:r>
      <w:r w:rsidR="0093116A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F46a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39)</w:t>
      </w:r>
    </w:p>
    <w:p w14:paraId="40E80022" w14:textId="2E05037C" w:rsidR="00D5331D" w:rsidRDefault="00D5331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Back up device </w:t>
      </w:r>
      <w:r w:rsidR="006E7A59">
        <w:rPr>
          <w:sz w:val="20"/>
          <w:shd w:val="clear" w:color="auto" w:fill="D3D3D3"/>
        </w:rPr>
        <w:t>(M67)</w:t>
      </w:r>
      <w:r w:rsidR="0093116A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F46a)</w:t>
      </w:r>
    </w:p>
    <w:p w14:paraId="1CFF1DEF" w14:textId="0FABFA55" w:rsidR="004C55C2" w:rsidRDefault="004C55C2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Doesn’t fear withdrawal </w:t>
      </w:r>
      <w:r w:rsidR="006E7A59">
        <w:rPr>
          <w:sz w:val="20"/>
          <w:shd w:val="clear" w:color="auto" w:fill="D3D3D3"/>
        </w:rPr>
        <w:t>(M67)</w:t>
      </w:r>
    </w:p>
    <w:p w14:paraId="761A03F1" w14:textId="6C9F659A" w:rsidR="0012294B" w:rsidRDefault="0012294B" w:rsidP="0012294B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Increased motivation </w:t>
      </w:r>
      <w:r w:rsidR="006E7A59">
        <w:rPr>
          <w:sz w:val="20"/>
          <w:shd w:val="clear" w:color="auto" w:fill="D3D3D3"/>
        </w:rPr>
        <w:t>(F36b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7)</w:t>
      </w:r>
    </w:p>
    <w:p w14:paraId="5C850476" w14:textId="39A2B82E" w:rsidR="005F4D6D" w:rsidRDefault="005F4D6D" w:rsidP="0012294B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Doesn’t like smell of smoke </w:t>
      </w:r>
      <w:r w:rsidR="006E7A59">
        <w:rPr>
          <w:sz w:val="20"/>
          <w:shd w:val="clear" w:color="auto" w:fill="D3D3D3"/>
        </w:rPr>
        <w:t>(M41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26)</w:t>
      </w:r>
    </w:p>
    <w:p w14:paraId="3BF79AB6" w14:textId="4A0929AD" w:rsidR="0093116A" w:rsidRDefault="0093116A" w:rsidP="0012294B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Health improvement due to not smoking </w:t>
      </w:r>
      <w:r w:rsidR="006E7A59">
        <w:rPr>
          <w:sz w:val="20"/>
          <w:shd w:val="clear" w:color="auto" w:fill="D3D3D3"/>
        </w:rPr>
        <w:t>(F33)</w:t>
      </w:r>
    </w:p>
    <w:p w14:paraId="4AAD55BF" w14:textId="1AEFA6B4" w:rsidR="00FD5FA2" w:rsidRDefault="00FD5FA2" w:rsidP="0012294B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Need adequate nicotine substitution </w:t>
      </w:r>
      <w:r w:rsidR="006E7A59">
        <w:rPr>
          <w:sz w:val="20"/>
          <w:shd w:val="clear" w:color="auto" w:fill="D3D3D3"/>
        </w:rPr>
        <w:t>(M53)</w:t>
      </w:r>
    </w:p>
    <w:p w14:paraId="357BA4C1" w14:textId="3836508C" w:rsidR="001A6957" w:rsidRDefault="001A6957" w:rsidP="0012294B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I love the flavours </w:t>
      </w:r>
      <w:r w:rsidR="006E7A59">
        <w:rPr>
          <w:sz w:val="20"/>
          <w:shd w:val="clear" w:color="auto" w:fill="D3D3D3"/>
        </w:rPr>
        <w:t>(F38)</w:t>
      </w:r>
    </w:p>
    <w:p w14:paraId="74C06188" w14:textId="6902E8A9" w:rsidR="001A6957" w:rsidRPr="00404020" w:rsidRDefault="001A6957" w:rsidP="0012294B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I can vape inside </w:t>
      </w:r>
      <w:r w:rsidR="006E7A59">
        <w:rPr>
          <w:sz w:val="20"/>
          <w:shd w:val="clear" w:color="auto" w:fill="D3D3D3"/>
        </w:rPr>
        <w:t>(F38)</w:t>
      </w:r>
    </w:p>
    <w:bookmarkEnd w:id="1"/>
    <w:p w14:paraId="228DB2E4" w14:textId="6A22B80C" w:rsidR="0012294B" w:rsidRDefault="0012294B" w:rsidP="00404020">
      <w:pPr>
        <w:pStyle w:val="Normal0"/>
        <w:rPr>
          <w:sz w:val="20"/>
          <w:shd w:val="clear" w:color="auto" w:fill="D3D3D3"/>
        </w:rPr>
      </w:pPr>
    </w:p>
    <w:p w14:paraId="48558196" w14:textId="77777777" w:rsidR="005D7DF9" w:rsidRPr="00404020" w:rsidRDefault="005D7DF9" w:rsidP="00404020">
      <w:pPr>
        <w:pStyle w:val="Normal0"/>
        <w:rPr>
          <w:sz w:val="20"/>
          <w:shd w:val="clear" w:color="auto" w:fill="D3D3D3"/>
        </w:rPr>
      </w:pPr>
    </w:p>
    <w:p w14:paraId="03CA6947" w14:textId="022E1E5A" w:rsidR="00F92ADC" w:rsidRPr="00404020" w:rsidRDefault="00F92ADC" w:rsidP="00404020">
      <w:pPr>
        <w:pStyle w:val="Normal0"/>
        <w:rPr>
          <w:b/>
          <w:sz w:val="20"/>
          <w:shd w:val="clear" w:color="auto" w:fill="D3D3D3"/>
        </w:rPr>
      </w:pPr>
      <w:r w:rsidRPr="00404020">
        <w:rPr>
          <w:b/>
          <w:sz w:val="20"/>
          <w:shd w:val="clear" w:color="auto" w:fill="D3D3D3"/>
        </w:rPr>
        <w:t>Cultural attitudes to vaping</w:t>
      </w:r>
    </w:p>
    <w:p w14:paraId="5B467426" w14:textId="77777777" w:rsidR="00105C71" w:rsidRPr="00404020" w:rsidRDefault="00105C71" w:rsidP="00404020">
      <w:pPr>
        <w:pStyle w:val="Normal0"/>
        <w:rPr>
          <w:sz w:val="20"/>
          <w:shd w:val="clear" w:color="auto" w:fill="D3D3D3"/>
        </w:rPr>
      </w:pPr>
    </w:p>
    <w:p w14:paraId="4405060A" w14:textId="7B14084A" w:rsidR="00105C71" w:rsidRPr="00404020" w:rsidRDefault="00F92ADC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Normalisation of tobacco smoking in social group </w:t>
      </w:r>
      <w:r w:rsidR="006E7A59">
        <w:rPr>
          <w:sz w:val="20"/>
          <w:shd w:val="clear" w:color="auto" w:fill="D3D3D3"/>
        </w:rPr>
        <w:t>(M30)</w:t>
      </w:r>
    </w:p>
    <w:p w14:paraId="2A12BAF3" w14:textId="77777777" w:rsidR="00F92ADC" w:rsidRPr="00404020" w:rsidRDefault="00F92ADC" w:rsidP="00404020">
      <w:pPr>
        <w:pStyle w:val="Normal0"/>
        <w:rPr>
          <w:sz w:val="20"/>
          <w:shd w:val="clear" w:color="auto" w:fill="D3D3D3"/>
        </w:rPr>
      </w:pPr>
    </w:p>
    <w:p w14:paraId="2B9AC14A" w14:textId="6AF5F285" w:rsidR="00F92ADC" w:rsidRPr="00404020" w:rsidRDefault="00F92ADC" w:rsidP="00404020">
      <w:pPr>
        <w:pStyle w:val="Normal0"/>
        <w:rPr>
          <w:b/>
          <w:sz w:val="20"/>
          <w:shd w:val="clear" w:color="auto" w:fill="D3D3D3"/>
        </w:rPr>
      </w:pPr>
      <w:bookmarkStart w:id="2" w:name="_Hlk500878132"/>
      <w:r w:rsidRPr="00404020">
        <w:rPr>
          <w:b/>
          <w:sz w:val="20"/>
          <w:shd w:val="clear" w:color="auto" w:fill="D3D3D3"/>
        </w:rPr>
        <w:t>Perceptions of lapse</w:t>
      </w:r>
    </w:p>
    <w:p w14:paraId="7865D2D2" w14:textId="67676892" w:rsidR="00F92ADC" w:rsidRDefault="00F92ADC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Lapse didn’t really count </w:t>
      </w:r>
      <w:r w:rsidR="006E7A59">
        <w:rPr>
          <w:sz w:val="20"/>
          <w:shd w:val="clear" w:color="auto" w:fill="D3D3D3"/>
        </w:rPr>
        <w:t>(M30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7a)</w:t>
      </w:r>
    </w:p>
    <w:p w14:paraId="40CA2700" w14:textId="36201318" w:rsidR="004844FE" w:rsidRDefault="004D1424" w:rsidP="004844FE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ermissive lapse </w:t>
      </w:r>
      <w:r w:rsidR="006E7A59">
        <w:rPr>
          <w:sz w:val="20"/>
          <w:shd w:val="clear" w:color="auto" w:fill="D3D3D3"/>
        </w:rPr>
        <w:t>(M36b)</w:t>
      </w:r>
      <w:r w:rsidR="0012294B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9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7)</w:t>
      </w:r>
      <w:r w:rsidR="009B0CD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865AD5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865AD5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4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52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</w:p>
    <w:p w14:paraId="6D439A86" w14:textId="4F6CC127" w:rsidR="004D1424" w:rsidRDefault="004D1424" w:rsidP="00404020">
      <w:pPr>
        <w:pStyle w:val="Normal0"/>
        <w:rPr>
          <w:sz w:val="20"/>
          <w:shd w:val="clear" w:color="auto" w:fill="D3D3D3"/>
        </w:rPr>
      </w:pPr>
    </w:p>
    <w:p w14:paraId="51CBBEBC" w14:textId="1DB3BC1D" w:rsidR="005D7DF9" w:rsidRPr="00404020" w:rsidRDefault="005D7D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Conceivably permissible under high stress conditions </w:t>
      </w:r>
      <w:r w:rsidR="006E7A59">
        <w:rPr>
          <w:sz w:val="20"/>
          <w:shd w:val="clear" w:color="auto" w:fill="D3D3D3"/>
        </w:rPr>
        <w:t>(F62b)</w:t>
      </w:r>
    </w:p>
    <w:bookmarkEnd w:id="2"/>
    <w:p w14:paraId="6C060B45" w14:textId="77777777" w:rsidR="00F92ADC" w:rsidRPr="00404020" w:rsidRDefault="00F92ADC" w:rsidP="00404020">
      <w:pPr>
        <w:pStyle w:val="Normal0"/>
        <w:rPr>
          <w:sz w:val="20"/>
          <w:shd w:val="clear" w:color="auto" w:fill="D3D3D3"/>
        </w:rPr>
      </w:pPr>
    </w:p>
    <w:p w14:paraId="3EEB41AA" w14:textId="7284258E" w:rsidR="00F92ADC" w:rsidRPr="00404020" w:rsidRDefault="00F92ADC" w:rsidP="00404020">
      <w:pPr>
        <w:pStyle w:val="Normal0"/>
        <w:rPr>
          <w:b/>
          <w:sz w:val="20"/>
          <w:shd w:val="clear" w:color="auto" w:fill="D3D3D3"/>
        </w:rPr>
      </w:pPr>
      <w:bookmarkStart w:id="3" w:name="_Hlk500878077"/>
      <w:r w:rsidRPr="00404020">
        <w:rPr>
          <w:b/>
          <w:sz w:val="20"/>
          <w:shd w:val="clear" w:color="auto" w:fill="D3D3D3"/>
        </w:rPr>
        <w:t>Reactions to lapse - immediate</w:t>
      </w:r>
    </w:p>
    <w:p w14:paraId="3C237A1E" w14:textId="3651B74E" w:rsidR="00F92ADC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>Immediate d</w:t>
      </w:r>
      <w:r w:rsidR="00F92ADC" w:rsidRPr="00404020">
        <w:rPr>
          <w:sz w:val="20"/>
          <w:shd w:val="clear" w:color="auto" w:fill="D3D3D3"/>
        </w:rPr>
        <w:t xml:space="preserve">isgust </w:t>
      </w:r>
      <w:r w:rsidR="006E7A59">
        <w:rPr>
          <w:sz w:val="20"/>
          <w:shd w:val="clear" w:color="auto" w:fill="D3D3D3"/>
        </w:rPr>
        <w:t>(M30)</w:t>
      </w:r>
      <w:r w:rsidR="00D5331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1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7)</w:t>
      </w:r>
      <w:r w:rsidR="005F4D6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1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0)</w:t>
      </w:r>
      <w:r w:rsidR="0081021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a)</w:t>
      </w:r>
    </w:p>
    <w:p w14:paraId="217B70FD" w14:textId="3C276EB5" w:rsidR="004D1424" w:rsidRDefault="004D1424" w:rsidP="00404020">
      <w:pPr>
        <w:pStyle w:val="Normal0"/>
        <w:rPr>
          <w:sz w:val="20"/>
          <w:shd w:val="clear" w:color="auto" w:fill="D3D3D3"/>
        </w:rPr>
      </w:pPr>
      <w:proofErr w:type="gramStart"/>
      <w:r>
        <w:rPr>
          <w:sz w:val="20"/>
          <w:shd w:val="clear" w:color="auto" w:fill="D3D3D3"/>
        </w:rPr>
        <w:t>Enjoyment  (</w:t>
      </w:r>
      <w:proofErr w:type="gramEnd"/>
      <w:r>
        <w:rPr>
          <w:sz w:val="20"/>
          <w:shd w:val="clear" w:color="auto" w:fill="D3D3D3"/>
        </w:rPr>
        <w:t>23M)</w:t>
      </w:r>
    </w:p>
    <w:p w14:paraId="4FCEDB49" w14:textId="3B2B0D0B" w:rsidR="001D2F34" w:rsidRDefault="001D2F34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Lack of enjoyment </w:t>
      </w:r>
      <w:r w:rsidR="006E7A59">
        <w:rPr>
          <w:sz w:val="20"/>
          <w:shd w:val="clear" w:color="auto" w:fill="D3D3D3"/>
        </w:rPr>
        <w:t>(M37a)</w:t>
      </w:r>
      <w:r w:rsidR="0081021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</w:p>
    <w:p w14:paraId="24E61FC5" w14:textId="7747AF0E" w:rsidR="004D1424" w:rsidRDefault="004D1424" w:rsidP="004D1424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>Shouldn’t be doing this (23M)</w:t>
      </w:r>
    </w:p>
    <w:p w14:paraId="14139883" w14:textId="13BEC0ED" w:rsidR="004D1424" w:rsidRDefault="004D1424" w:rsidP="004D1424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>Concern about smell (23M)</w:t>
      </w:r>
      <w:r w:rsidR="00D5331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1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7a)</w:t>
      </w:r>
    </w:p>
    <w:p w14:paraId="2D143043" w14:textId="07A2B08E" w:rsidR="001D2F34" w:rsidRDefault="001D2F34" w:rsidP="004D1424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Dislike taste </w:t>
      </w:r>
      <w:r w:rsidR="006E7A59">
        <w:rPr>
          <w:sz w:val="20"/>
          <w:shd w:val="clear" w:color="auto" w:fill="D3D3D3"/>
        </w:rPr>
        <w:t>(M37a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0)</w:t>
      </w:r>
      <w:r w:rsidR="00865AD5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</w:p>
    <w:p w14:paraId="0B49EE27" w14:textId="63922744" w:rsidR="004D1424" w:rsidRDefault="004D1424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>Ambivalence (23M)</w:t>
      </w:r>
    </w:p>
    <w:p w14:paraId="78F948A5" w14:textId="3D2737EC" w:rsidR="00D5331D" w:rsidRDefault="00D5331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Feeling sick </w:t>
      </w:r>
      <w:r w:rsidR="006E7A59">
        <w:rPr>
          <w:sz w:val="20"/>
          <w:shd w:val="clear" w:color="auto" w:fill="D3D3D3"/>
        </w:rPr>
        <w:t>(F21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48)</w:t>
      </w:r>
    </w:p>
    <w:p w14:paraId="5E8786B4" w14:textId="7BC72BBE" w:rsidR="00E20F08" w:rsidRDefault="00E20F08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Guilt </w:t>
      </w:r>
      <w:r w:rsidR="006E7A59">
        <w:rPr>
          <w:sz w:val="20"/>
          <w:shd w:val="clear" w:color="auto" w:fill="D3D3D3"/>
        </w:rPr>
        <w:t>(F36b)</w:t>
      </w:r>
    </w:p>
    <w:p w14:paraId="367EA832" w14:textId="70087D24" w:rsidR="00E20F08" w:rsidRPr="00404020" w:rsidRDefault="00E20F08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Distraction </w:t>
      </w:r>
      <w:r w:rsidR="006E7A59">
        <w:rPr>
          <w:sz w:val="20"/>
          <w:shd w:val="clear" w:color="auto" w:fill="D3D3D3"/>
        </w:rPr>
        <w:t>(F36b)</w:t>
      </w:r>
    </w:p>
    <w:p w14:paraId="5D3B05DD" w14:textId="77777777" w:rsidR="00F92ADC" w:rsidRPr="00404020" w:rsidRDefault="00F92ADC" w:rsidP="00404020">
      <w:pPr>
        <w:pStyle w:val="Normal0"/>
        <w:rPr>
          <w:sz w:val="20"/>
          <w:shd w:val="clear" w:color="auto" w:fill="D3D3D3"/>
        </w:rPr>
      </w:pPr>
    </w:p>
    <w:p w14:paraId="3C5CCFCB" w14:textId="59DE42FB" w:rsidR="00F92ADC" w:rsidRPr="00404020" w:rsidRDefault="00F92ADC" w:rsidP="00404020">
      <w:pPr>
        <w:pStyle w:val="Normal0"/>
        <w:rPr>
          <w:b/>
          <w:sz w:val="20"/>
          <w:shd w:val="clear" w:color="auto" w:fill="D3D3D3"/>
        </w:rPr>
      </w:pPr>
      <w:r w:rsidRPr="00404020">
        <w:rPr>
          <w:b/>
          <w:sz w:val="20"/>
          <w:shd w:val="clear" w:color="auto" w:fill="D3D3D3"/>
        </w:rPr>
        <w:t>Reactions to lapse – reflective</w:t>
      </w:r>
    </w:p>
    <w:p w14:paraId="2C4ECD4F" w14:textId="04B4A46C" w:rsidR="00F92ADC" w:rsidRPr="00404020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Negative reinforcement </w:t>
      </w:r>
      <w:r w:rsidR="006E7A59">
        <w:rPr>
          <w:sz w:val="20"/>
          <w:shd w:val="clear" w:color="auto" w:fill="D3D3D3"/>
        </w:rPr>
        <w:t>(M30)</w:t>
      </w:r>
      <w:r w:rsidR="001D2F34" w:rsidRP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7a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0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</w:p>
    <w:p w14:paraId="12DD84F4" w14:textId="010F76D2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Testing lapse as confirmation of new non-smoker identity </w:t>
      </w:r>
      <w:r w:rsidR="006E7A59">
        <w:rPr>
          <w:sz w:val="20"/>
          <w:shd w:val="clear" w:color="auto" w:fill="D3D3D3"/>
        </w:rPr>
        <w:t>(M30)</w:t>
      </w:r>
    </w:p>
    <w:p w14:paraId="16E5F5A1" w14:textId="6C27988D" w:rsidR="00BB5F05" w:rsidRDefault="00865AD5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lastRenderedPageBreak/>
        <w:t xml:space="preserve">Guilt at identity role model failure </w:t>
      </w:r>
      <w:r w:rsidR="006E7A59">
        <w:rPr>
          <w:sz w:val="20"/>
          <w:shd w:val="clear" w:color="auto" w:fill="D3D3D3"/>
        </w:rPr>
        <w:t>(F34)</w:t>
      </w:r>
    </w:p>
    <w:p w14:paraId="54FB2178" w14:textId="7122E0E0" w:rsidR="00CC39F9" w:rsidRDefault="00CC39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uspended relapse </w:t>
      </w:r>
      <w:r w:rsidR="006E7A59">
        <w:rPr>
          <w:sz w:val="20"/>
          <w:shd w:val="clear" w:color="auto" w:fill="D3D3D3"/>
        </w:rPr>
        <w:t>(M44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18889649" w14:textId="1807EFEF" w:rsidR="00CC39F9" w:rsidRDefault="00CC39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Minimising importance of lapse – won’t lead to relapse </w:t>
      </w:r>
      <w:r w:rsidR="006E7A59">
        <w:rPr>
          <w:sz w:val="20"/>
          <w:shd w:val="clear" w:color="auto" w:fill="D3D3D3"/>
        </w:rPr>
        <w:t>(M44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675A7E86" w14:textId="0BB76672" w:rsidR="00FD5FA2" w:rsidRDefault="00FD5FA2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artial lapse </w:t>
      </w:r>
      <w:r w:rsidR="006E7A59">
        <w:rPr>
          <w:sz w:val="20"/>
          <w:shd w:val="clear" w:color="auto" w:fill="D3D3D3"/>
        </w:rPr>
        <w:t>(M36a)</w:t>
      </w:r>
    </w:p>
    <w:bookmarkEnd w:id="3"/>
    <w:p w14:paraId="5BDCCEC9" w14:textId="77777777" w:rsidR="00865AD5" w:rsidRPr="00404020" w:rsidRDefault="00865AD5" w:rsidP="00404020">
      <w:pPr>
        <w:pStyle w:val="Normal0"/>
        <w:rPr>
          <w:sz w:val="20"/>
          <w:shd w:val="clear" w:color="auto" w:fill="D3D3D3"/>
        </w:rPr>
      </w:pPr>
    </w:p>
    <w:p w14:paraId="0F0CE693" w14:textId="72C2FD47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  <w:bookmarkStart w:id="4" w:name="_Hlk500878251"/>
      <w:r w:rsidRPr="00404020">
        <w:rPr>
          <w:b/>
          <w:sz w:val="20"/>
          <w:shd w:val="clear" w:color="auto" w:fill="D3D3D3"/>
        </w:rPr>
        <w:t>Dual Use</w:t>
      </w:r>
    </w:p>
    <w:p w14:paraId="3D7B84E7" w14:textId="7AE0F02F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Time limited dual use prior to abstinence </w:t>
      </w:r>
      <w:r w:rsidR="006E7A59">
        <w:rPr>
          <w:sz w:val="20"/>
          <w:shd w:val="clear" w:color="auto" w:fill="D3D3D3"/>
        </w:rPr>
        <w:t>(M30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2)</w:t>
      </w:r>
      <w:r w:rsidR="0093116A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F46a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</w:p>
    <w:p w14:paraId="46BE784F" w14:textId="680B1DA2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Cannabis perpetuates dual using </w:t>
      </w:r>
      <w:r w:rsidR="006E7A59">
        <w:rPr>
          <w:sz w:val="20"/>
          <w:shd w:val="clear" w:color="auto" w:fill="D3D3D3"/>
        </w:rPr>
        <w:t>(M30)</w:t>
      </w:r>
      <w:r w:rsidR="0012294B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7b)</w:t>
      </w:r>
    </w:p>
    <w:p w14:paraId="20BABA04" w14:textId="0715C878" w:rsidR="00BB5F05" w:rsidRDefault="00BB5F05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Vaping encourages switch to vaping cannabis </w:t>
      </w:r>
      <w:r w:rsidR="006E7A59">
        <w:rPr>
          <w:sz w:val="20"/>
          <w:shd w:val="clear" w:color="auto" w:fill="D3D3D3"/>
        </w:rPr>
        <w:t>(M30)</w:t>
      </w:r>
    </w:p>
    <w:p w14:paraId="66725D7A" w14:textId="01A4D256" w:rsidR="0012294B" w:rsidRDefault="0012294B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No pressure to quit </w:t>
      </w:r>
      <w:r w:rsidR="006E7A59">
        <w:rPr>
          <w:sz w:val="20"/>
          <w:shd w:val="clear" w:color="auto" w:fill="D3D3D3"/>
        </w:rPr>
        <w:t>(M49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21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0D331F81" w14:textId="259E931C" w:rsidR="007018C1" w:rsidRDefault="007018C1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urposive (situated) dual use </w:t>
      </w:r>
      <w:r w:rsidR="006E7A59">
        <w:rPr>
          <w:sz w:val="20"/>
          <w:shd w:val="clear" w:color="auto" w:fill="D3D3D3"/>
        </w:rPr>
        <w:t>(M40)</w:t>
      </w:r>
      <w:r w:rsidR="00CC39F9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4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21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2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73D61886" w14:textId="530C795F" w:rsidR="001A6957" w:rsidRDefault="001A6957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Take it or leave it </w:t>
      </w:r>
      <w:r w:rsidR="006E7A59">
        <w:rPr>
          <w:sz w:val="20"/>
          <w:shd w:val="clear" w:color="auto" w:fill="D3D3D3"/>
        </w:rPr>
        <w:t>(F38)</w:t>
      </w:r>
    </w:p>
    <w:p w14:paraId="6006BFAA" w14:textId="2E5A5F12" w:rsidR="001A6957" w:rsidRPr="00404020" w:rsidRDefault="001A6957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moking as a treat </w:t>
      </w:r>
      <w:r w:rsidR="006E7A59">
        <w:rPr>
          <w:sz w:val="20"/>
          <w:shd w:val="clear" w:color="auto" w:fill="D3D3D3"/>
        </w:rPr>
        <w:t>(F38)</w:t>
      </w:r>
    </w:p>
    <w:bookmarkEnd w:id="4"/>
    <w:p w14:paraId="609B32B0" w14:textId="77777777" w:rsidR="00BB5F05" w:rsidRPr="00404020" w:rsidRDefault="00BB5F05" w:rsidP="00404020">
      <w:pPr>
        <w:pStyle w:val="Normal0"/>
        <w:rPr>
          <w:sz w:val="20"/>
          <w:shd w:val="clear" w:color="auto" w:fill="D3D3D3"/>
        </w:rPr>
      </w:pPr>
    </w:p>
    <w:p w14:paraId="3CF4753C" w14:textId="02375D71" w:rsidR="00BB5F05" w:rsidRPr="00404020" w:rsidRDefault="00BB5F05" w:rsidP="00404020">
      <w:pPr>
        <w:pStyle w:val="Normal0"/>
        <w:rPr>
          <w:b/>
          <w:sz w:val="20"/>
          <w:shd w:val="clear" w:color="auto" w:fill="D3D3D3"/>
        </w:rPr>
      </w:pPr>
      <w:r w:rsidRPr="00404020">
        <w:rPr>
          <w:b/>
          <w:sz w:val="20"/>
          <w:shd w:val="clear" w:color="auto" w:fill="D3D3D3"/>
        </w:rPr>
        <w:t>Current tobacco status</w:t>
      </w:r>
    </w:p>
    <w:p w14:paraId="51F02FA5" w14:textId="2FBF5585" w:rsidR="00BB5F05" w:rsidRPr="00404020" w:rsidRDefault="00A8144F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>Fiercely states abstinence</w:t>
      </w:r>
      <w:r w:rsidR="00BB5F05" w:rsidRPr="0040402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0)</w:t>
      </w:r>
      <w:r w:rsidR="004C55C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7)</w:t>
      </w:r>
    </w:p>
    <w:p w14:paraId="4F09992E" w14:textId="77777777" w:rsidR="00A8144F" w:rsidRPr="00404020" w:rsidRDefault="00A8144F" w:rsidP="00404020">
      <w:pPr>
        <w:pStyle w:val="Normal0"/>
        <w:rPr>
          <w:sz w:val="20"/>
          <w:shd w:val="clear" w:color="auto" w:fill="D3D3D3"/>
        </w:rPr>
      </w:pPr>
    </w:p>
    <w:p w14:paraId="3E465340" w14:textId="04D49806" w:rsidR="00A8144F" w:rsidRPr="00404020" w:rsidRDefault="00A8144F" w:rsidP="00404020">
      <w:pPr>
        <w:pStyle w:val="Normal0"/>
        <w:rPr>
          <w:b/>
          <w:sz w:val="20"/>
          <w:shd w:val="clear" w:color="auto" w:fill="D3D3D3"/>
        </w:rPr>
      </w:pPr>
      <w:bookmarkStart w:id="5" w:name="_Hlk500878318"/>
      <w:r w:rsidRPr="00404020">
        <w:rPr>
          <w:b/>
          <w:sz w:val="20"/>
          <w:shd w:val="clear" w:color="auto" w:fill="D3D3D3"/>
        </w:rPr>
        <w:t>Identity</w:t>
      </w:r>
    </w:p>
    <w:p w14:paraId="2AF49A6A" w14:textId="342E420E" w:rsidR="00A8144F" w:rsidRPr="00404020" w:rsidRDefault="00A8144F" w:rsidP="00404020">
      <w:pPr>
        <w:pStyle w:val="Normal0"/>
        <w:rPr>
          <w:sz w:val="20"/>
          <w:shd w:val="clear" w:color="auto" w:fill="D3D3D3"/>
        </w:rPr>
      </w:pPr>
      <w:proofErr w:type="spellStart"/>
      <w:r w:rsidRPr="00404020">
        <w:rPr>
          <w:sz w:val="20"/>
          <w:shd w:val="clear" w:color="auto" w:fill="D3D3D3"/>
        </w:rPr>
        <w:t>Non smoker</w:t>
      </w:r>
      <w:proofErr w:type="spellEnd"/>
      <w:r w:rsidRPr="0040402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0)</w:t>
      </w:r>
      <w:r w:rsidR="004D1424">
        <w:rPr>
          <w:sz w:val="20"/>
          <w:shd w:val="clear" w:color="auto" w:fill="D3D3D3"/>
        </w:rPr>
        <w:t xml:space="preserve"> (23M)</w:t>
      </w:r>
      <w:r w:rsidR="005D7DF9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40)</w:t>
      </w:r>
      <w:r w:rsidR="001D2F34" w:rsidRP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7a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0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9B0CD0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59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3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  <w:r w:rsidR="00190F57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M39)</w:t>
      </w:r>
    </w:p>
    <w:p w14:paraId="3C84A045" w14:textId="3993BB1D" w:rsidR="00A8144F" w:rsidRDefault="00A8144F" w:rsidP="00404020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Cannabis culture </w:t>
      </w:r>
      <w:r w:rsidR="006E7A59">
        <w:rPr>
          <w:sz w:val="20"/>
          <w:shd w:val="clear" w:color="auto" w:fill="D3D3D3"/>
        </w:rPr>
        <w:t>(M30)</w:t>
      </w:r>
    </w:p>
    <w:p w14:paraId="33D78837" w14:textId="4B193700" w:rsidR="004D1424" w:rsidRDefault="005D7DF9" w:rsidP="00404020">
      <w:pPr>
        <w:pStyle w:val="Normal0"/>
        <w:rPr>
          <w:sz w:val="20"/>
          <w:shd w:val="clear" w:color="auto" w:fill="D3D3D3"/>
        </w:rPr>
      </w:pPr>
      <w:proofErr w:type="gramStart"/>
      <w:r>
        <w:rPr>
          <w:sz w:val="20"/>
          <w:shd w:val="clear" w:color="auto" w:fill="D3D3D3"/>
        </w:rPr>
        <w:t>Vaper</w:t>
      </w:r>
      <w:r w:rsidR="006E7A59">
        <w:rPr>
          <w:sz w:val="20"/>
          <w:shd w:val="clear" w:color="auto" w:fill="D3D3D3"/>
        </w:rPr>
        <w:t>(</w:t>
      </w:r>
      <w:proofErr w:type="gramEnd"/>
      <w:r w:rsidR="006E7A59">
        <w:rPr>
          <w:sz w:val="20"/>
          <w:shd w:val="clear" w:color="auto" w:fill="D3D3D3"/>
        </w:rPr>
        <w:t>F40)</w:t>
      </w:r>
      <w:r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62b)</w:t>
      </w:r>
      <w:r w:rsidR="00D5331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1)</w:t>
      </w:r>
      <w:r w:rsidR="0081021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4)</w:t>
      </w:r>
    </w:p>
    <w:p w14:paraId="205515AC" w14:textId="1F873BA1" w:rsidR="00D5331D" w:rsidRDefault="00D5331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Retained smoker identity </w:t>
      </w:r>
      <w:r w:rsidR="006E7A59">
        <w:rPr>
          <w:sz w:val="20"/>
          <w:shd w:val="clear" w:color="auto" w:fill="D3D3D3"/>
        </w:rPr>
        <w:t>(F21)</w:t>
      </w:r>
      <w:r w:rsidR="0012294B" w:rsidRPr="0012294B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9)</w:t>
      </w:r>
      <w:r w:rsidR="00E20F08" w:rsidRPr="00E20F08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6b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46)</w:t>
      </w:r>
      <w:r w:rsidR="0093116A">
        <w:rPr>
          <w:sz w:val="20"/>
          <w:shd w:val="clear" w:color="auto" w:fill="D3D3D3"/>
        </w:rPr>
        <w:t xml:space="preserve"> </w:t>
      </w:r>
      <w:r w:rsidR="00635A8F">
        <w:rPr>
          <w:sz w:val="20"/>
          <w:shd w:val="clear" w:color="auto" w:fill="D3D3D3"/>
        </w:rPr>
        <w:t>(F46a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0904E6D2" w14:textId="7C0847D3" w:rsidR="00D5331D" w:rsidRDefault="00D5331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In transition </w:t>
      </w:r>
      <w:r w:rsidR="006E7A59">
        <w:rPr>
          <w:sz w:val="20"/>
          <w:shd w:val="clear" w:color="auto" w:fill="D3D3D3"/>
        </w:rPr>
        <w:t>(M67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2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  <w:r w:rsidR="001A6957" w:rsidRP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4555C11C" w14:textId="426D9F3B" w:rsidR="0012294B" w:rsidRDefault="0012294B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lider not switcher </w:t>
      </w:r>
      <w:r w:rsidR="006E7A59">
        <w:rPr>
          <w:sz w:val="20"/>
          <w:shd w:val="clear" w:color="auto" w:fill="D3D3D3"/>
        </w:rPr>
        <w:t>(M49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21)</w:t>
      </w:r>
    </w:p>
    <w:p w14:paraId="4774FFB8" w14:textId="4F954695" w:rsidR="005F4D6D" w:rsidRDefault="005F4D6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Different habit </w:t>
      </w:r>
      <w:r w:rsidR="006E7A59">
        <w:rPr>
          <w:sz w:val="20"/>
          <w:shd w:val="clear" w:color="auto" w:fill="D3D3D3"/>
        </w:rPr>
        <w:t>(M41)</w:t>
      </w:r>
    </w:p>
    <w:bookmarkEnd w:id="5"/>
    <w:p w14:paraId="4934DEF3" w14:textId="77777777" w:rsidR="004D1424" w:rsidRDefault="004D1424" w:rsidP="00404020">
      <w:pPr>
        <w:pStyle w:val="Normal0"/>
        <w:rPr>
          <w:sz w:val="20"/>
          <w:shd w:val="clear" w:color="auto" w:fill="D3D3D3"/>
        </w:rPr>
      </w:pPr>
    </w:p>
    <w:p w14:paraId="72EDD735" w14:textId="1ABA8B3D" w:rsidR="004F6A5B" w:rsidRDefault="004D1424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Friends don’t smoke anymore </w:t>
      </w:r>
      <w:r w:rsidR="006E7A59">
        <w:rPr>
          <w:sz w:val="20"/>
          <w:shd w:val="clear" w:color="auto" w:fill="D3D3D3"/>
        </w:rPr>
        <w:t>(F62a)</w:t>
      </w:r>
      <w:r w:rsidR="004F6A5B">
        <w:rPr>
          <w:sz w:val="20"/>
          <w:shd w:val="clear" w:color="auto" w:fill="D3D3D3"/>
        </w:rPr>
        <w:t xml:space="preserve"> a ‘natural’ smoker </w:t>
      </w:r>
      <w:r w:rsidR="006E7A59">
        <w:rPr>
          <w:sz w:val="20"/>
          <w:shd w:val="clear" w:color="auto" w:fill="D3D3D3"/>
        </w:rPr>
        <w:t>(F62a)</w:t>
      </w:r>
    </w:p>
    <w:p w14:paraId="5048F829" w14:textId="77777777" w:rsidR="004F6A5B" w:rsidRDefault="004F6A5B" w:rsidP="00404020">
      <w:pPr>
        <w:pStyle w:val="Normal0"/>
        <w:rPr>
          <w:sz w:val="20"/>
          <w:shd w:val="clear" w:color="auto" w:fill="D3D3D3"/>
        </w:rPr>
      </w:pPr>
    </w:p>
    <w:p w14:paraId="43E64FE0" w14:textId="277F89F6" w:rsidR="004F6A5B" w:rsidRDefault="004F6A5B" w:rsidP="00404020">
      <w:pPr>
        <w:pStyle w:val="Normal0"/>
        <w:rPr>
          <w:sz w:val="20"/>
          <w:shd w:val="clear" w:color="auto" w:fill="D3D3D3"/>
        </w:rPr>
      </w:pPr>
    </w:p>
    <w:p w14:paraId="30AE87DF" w14:textId="1933F1F1" w:rsidR="004F6A5B" w:rsidRPr="00404020" w:rsidRDefault="004F6A5B" w:rsidP="004F6A5B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Smoked half a cigarette only </w:t>
      </w:r>
      <w:r w:rsidR="006E7A59">
        <w:rPr>
          <w:sz w:val="20"/>
          <w:shd w:val="clear" w:color="auto" w:fill="D3D3D3"/>
        </w:rPr>
        <w:t>(M30)</w:t>
      </w:r>
      <w:r w:rsidR="00D5331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1)</w:t>
      </w:r>
    </w:p>
    <w:p w14:paraId="329F3FEE" w14:textId="77777777" w:rsidR="004F6A5B" w:rsidRPr="00404020" w:rsidRDefault="004F6A5B" w:rsidP="004F6A5B">
      <w:pPr>
        <w:pStyle w:val="Normal0"/>
        <w:rPr>
          <w:sz w:val="20"/>
          <w:shd w:val="clear" w:color="auto" w:fill="D3D3D3"/>
        </w:rPr>
      </w:pPr>
    </w:p>
    <w:p w14:paraId="22645B5A" w14:textId="5806166A" w:rsidR="004F6A5B" w:rsidRPr="00404020" w:rsidRDefault="004F6A5B" w:rsidP="004F6A5B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All of my friends smoke tobacco </w:t>
      </w:r>
      <w:r w:rsidR="006E7A59">
        <w:rPr>
          <w:sz w:val="20"/>
          <w:shd w:val="clear" w:color="auto" w:fill="D3D3D3"/>
        </w:rPr>
        <w:t>(M30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7F114B45" w14:textId="77777777" w:rsidR="004F6A5B" w:rsidRPr="00404020" w:rsidRDefault="004F6A5B" w:rsidP="004F6A5B">
      <w:pPr>
        <w:pStyle w:val="Normal0"/>
        <w:rPr>
          <w:sz w:val="20"/>
          <w:shd w:val="clear" w:color="auto" w:fill="D3D3D3"/>
        </w:rPr>
      </w:pPr>
    </w:p>
    <w:p w14:paraId="558187C5" w14:textId="40299AF7" w:rsidR="004F6A5B" w:rsidRDefault="004F6A5B" w:rsidP="004F6A5B">
      <w:pPr>
        <w:pStyle w:val="Normal0"/>
        <w:rPr>
          <w:sz w:val="20"/>
          <w:shd w:val="clear" w:color="auto" w:fill="D3D3D3"/>
        </w:rPr>
      </w:pPr>
      <w:r w:rsidRPr="00404020">
        <w:rPr>
          <w:sz w:val="20"/>
          <w:shd w:val="clear" w:color="auto" w:fill="D3D3D3"/>
        </w:rPr>
        <w:t xml:space="preserve">Friends don’t understand vaping </w:t>
      </w:r>
      <w:r w:rsidR="006E7A59">
        <w:rPr>
          <w:sz w:val="20"/>
          <w:shd w:val="clear" w:color="auto" w:fill="D3D3D3"/>
        </w:rPr>
        <w:t>(M30)</w:t>
      </w:r>
    </w:p>
    <w:p w14:paraId="0522C136" w14:textId="0D842091" w:rsidR="004F6A5B" w:rsidRDefault="004F6A5B" w:rsidP="004F6A5B">
      <w:pPr>
        <w:pStyle w:val="Normal0"/>
        <w:rPr>
          <w:sz w:val="20"/>
          <w:shd w:val="clear" w:color="auto" w:fill="D3D3D3"/>
        </w:rPr>
      </w:pPr>
    </w:p>
    <w:p w14:paraId="20E211AD" w14:textId="1B6D6D5F" w:rsidR="004F6A5B" w:rsidRPr="00404020" w:rsidRDefault="004F6A5B" w:rsidP="004F6A5B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Residual desire to smoke </w:t>
      </w:r>
      <w:r w:rsidR="006E7A59">
        <w:rPr>
          <w:sz w:val="20"/>
          <w:shd w:val="clear" w:color="auto" w:fill="D3D3D3"/>
        </w:rPr>
        <w:t>(F62a)</w:t>
      </w:r>
    </w:p>
    <w:p w14:paraId="58910E2A" w14:textId="6227F828" w:rsidR="004C55C2" w:rsidRDefault="004C55C2" w:rsidP="00404020">
      <w:pPr>
        <w:pStyle w:val="Normal0"/>
        <w:rPr>
          <w:sz w:val="20"/>
          <w:shd w:val="clear" w:color="auto" w:fill="D3D3D3"/>
        </w:rPr>
      </w:pPr>
    </w:p>
    <w:p w14:paraId="04BBE4B3" w14:textId="05F703E3" w:rsidR="004C55C2" w:rsidRDefault="004C55C2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No lapses </w:t>
      </w:r>
      <w:r w:rsidR="006E7A59">
        <w:rPr>
          <w:sz w:val="20"/>
          <w:shd w:val="clear" w:color="auto" w:fill="D3D3D3"/>
        </w:rPr>
        <w:t>(M67)</w:t>
      </w:r>
      <w:r w:rsidR="001D2F34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60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7)</w:t>
      </w:r>
      <w:r w:rsidR="007018C1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63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59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3)</w:t>
      </w:r>
    </w:p>
    <w:p w14:paraId="442141D8" w14:textId="1283B759" w:rsidR="00EA6D36" w:rsidRDefault="00EA6D36" w:rsidP="00404020">
      <w:pPr>
        <w:pStyle w:val="Normal0"/>
        <w:rPr>
          <w:sz w:val="20"/>
          <w:shd w:val="clear" w:color="auto" w:fill="D3D3D3"/>
        </w:rPr>
      </w:pPr>
    </w:p>
    <w:p w14:paraId="435B2FD3" w14:textId="57E7D029" w:rsidR="004C55C2" w:rsidRPr="00EA6D36" w:rsidRDefault="00EA6D36" w:rsidP="00404020">
      <w:pPr>
        <w:pStyle w:val="Normal0"/>
        <w:rPr>
          <w:b/>
          <w:sz w:val="20"/>
          <w:shd w:val="clear" w:color="auto" w:fill="D3D3D3"/>
        </w:rPr>
      </w:pPr>
      <w:r>
        <w:rPr>
          <w:b/>
          <w:sz w:val="20"/>
          <w:shd w:val="clear" w:color="auto" w:fill="D3D3D3"/>
        </w:rPr>
        <w:t xml:space="preserve">The ‘art and craft’ of smoking </w:t>
      </w:r>
      <w:r w:rsidR="006E7A59">
        <w:rPr>
          <w:sz w:val="20"/>
          <w:shd w:val="clear" w:color="auto" w:fill="D3D3D3"/>
        </w:rPr>
        <w:t>(F52)</w:t>
      </w:r>
    </w:p>
    <w:p w14:paraId="053CEE75" w14:textId="7E4A68E6" w:rsidR="004C55C2" w:rsidRDefault="004C55C2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Loss – rolling a cigarette </w:t>
      </w:r>
      <w:r w:rsidR="006E7A59">
        <w:rPr>
          <w:sz w:val="20"/>
          <w:shd w:val="clear" w:color="auto" w:fill="D3D3D3"/>
        </w:rPr>
        <w:t>(M67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</w:p>
    <w:p w14:paraId="78B642CB" w14:textId="365CC631" w:rsidR="004C55C2" w:rsidRDefault="004C55C2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Loss – cigar at Christmas </w:t>
      </w:r>
      <w:r w:rsidR="006E7A59">
        <w:rPr>
          <w:sz w:val="20"/>
          <w:shd w:val="clear" w:color="auto" w:fill="D3D3D3"/>
        </w:rPr>
        <w:t>(M67)</w:t>
      </w:r>
    </w:p>
    <w:p w14:paraId="638560FE" w14:textId="5444733B" w:rsidR="00E20F08" w:rsidRDefault="00E20F08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Loss – pleasure </w:t>
      </w:r>
      <w:r w:rsidR="006E7A59">
        <w:rPr>
          <w:sz w:val="20"/>
          <w:shd w:val="clear" w:color="auto" w:fill="D3D3D3"/>
        </w:rPr>
        <w:t>(F36b)</w:t>
      </w:r>
    </w:p>
    <w:p w14:paraId="5B4F4C17" w14:textId="6F8523F7" w:rsidR="00917DED" w:rsidRDefault="00917DED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moking nostalgia </w:t>
      </w:r>
      <w:r w:rsidR="006E7A59">
        <w:rPr>
          <w:sz w:val="20"/>
          <w:shd w:val="clear" w:color="auto" w:fill="D3D3D3"/>
        </w:rPr>
        <w:t>(M21)</w:t>
      </w:r>
    </w:p>
    <w:p w14:paraId="2973882C" w14:textId="6854996B" w:rsidR="00CD0986" w:rsidRDefault="00CD0986" w:rsidP="00404020">
      <w:pPr>
        <w:pStyle w:val="Normal0"/>
        <w:rPr>
          <w:sz w:val="20"/>
          <w:shd w:val="clear" w:color="auto" w:fill="D3D3D3"/>
        </w:rPr>
      </w:pPr>
    </w:p>
    <w:p w14:paraId="17A5EDD4" w14:textId="41D26BC5" w:rsidR="00CD0986" w:rsidRDefault="00CD0986" w:rsidP="00CD0986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Social de-normalisation of smoking </w:t>
      </w:r>
      <w:r w:rsidR="006E7A59">
        <w:rPr>
          <w:sz w:val="20"/>
          <w:shd w:val="clear" w:color="auto" w:fill="D3D3D3"/>
        </w:rPr>
        <w:t>(M63)</w:t>
      </w:r>
    </w:p>
    <w:p w14:paraId="108E9276" w14:textId="69DBDB59" w:rsidR="00CD0986" w:rsidRDefault="00CD0986" w:rsidP="00404020">
      <w:pPr>
        <w:pStyle w:val="Normal0"/>
        <w:rPr>
          <w:sz w:val="20"/>
          <w:shd w:val="clear" w:color="auto" w:fill="D3D3D3"/>
        </w:rPr>
      </w:pPr>
    </w:p>
    <w:p w14:paraId="327ADABF" w14:textId="68E2BFC9" w:rsidR="00865AD5" w:rsidRDefault="00865AD5" w:rsidP="00404020">
      <w:pPr>
        <w:pStyle w:val="Normal0"/>
        <w:rPr>
          <w:sz w:val="20"/>
          <w:shd w:val="clear" w:color="auto" w:fill="D3D3D3"/>
        </w:rPr>
      </w:pPr>
    </w:p>
    <w:p w14:paraId="5DE47197" w14:textId="4C6A7C1F" w:rsidR="00865AD5" w:rsidRDefault="00865AD5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leasure of vaping </w:t>
      </w:r>
      <w:r w:rsidR="006E7A59">
        <w:rPr>
          <w:sz w:val="20"/>
          <w:shd w:val="clear" w:color="auto" w:fill="D3D3D3"/>
        </w:rPr>
        <w:t>(F34)</w:t>
      </w:r>
    </w:p>
    <w:p w14:paraId="619C90AE" w14:textId="2CCBC64B" w:rsidR="00865AD5" w:rsidRDefault="00865AD5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Behavioural substitution </w:t>
      </w:r>
      <w:r w:rsidR="006E7A59">
        <w:rPr>
          <w:sz w:val="20"/>
          <w:shd w:val="clear" w:color="auto" w:fill="D3D3D3"/>
        </w:rPr>
        <w:t>(F34)</w:t>
      </w:r>
      <w:r w:rsidR="00EA6D36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</w:p>
    <w:p w14:paraId="1C18D391" w14:textId="17E6F435" w:rsidR="00865AD5" w:rsidRDefault="00865AD5" w:rsidP="00404020">
      <w:pPr>
        <w:pStyle w:val="Normal0"/>
        <w:rPr>
          <w:sz w:val="20"/>
          <w:shd w:val="clear" w:color="auto" w:fill="D3D3D3"/>
        </w:rPr>
      </w:pPr>
    </w:p>
    <w:p w14:paraId="123366B5" w14:textId="49BDC9AA" w:rsidR="00865AD5" w:rsidRDefault="00865AD5" w:rsidP="00404020">
      <w:pPr>
        <w:pStyle w:val="Normal0"/>
        <w:rPr>
          <w:sz w:val="20"/>
          <w:shd w:val="clear" w:color="auto" w:fill="D3D3D3"/>
        </w:rPr>
      </w:pPr>
    </w:p>
    <w:p w14:paraId="7ABDD938" w14:textId="5E0DA729" w:rsidR="0093116A" w:rsidRDefault="00865AD5" w:rsidP="0093116A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olicy impacting individual behaviour </w:t>
      </w:r>
      <w:r w:rsidR="006E7A59">
        <w:rPr>
          <w:sz w:val="20"/>
          <w:shd w:val="clear" w:color="auto" w:fill="D3D3D3"/>
        </w:rPr>
        <w:t>(F34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3)</w:t>
      </w:r>
    </w:p>
    <w:p w14:paraId="10EE5681" w14:textId="6F721553" w:rsidR="00865AD5" w:rsidRDefault="00865AD5" w:rsidP="00404020">
      <w:pPr>
        <w:pStyle w:val="Normal0"/>
        <w:rPr>
          <w:sz w:val="20"/>
          <w:shd w:val="clear" w:color="auto" w:fill="D3D3D3"/>
        </w:rPr>
      </w:pPr>
    </w:p>
    <w:p w14:paraId="2E7E10FF" w14:textId="2EBFABB4" w:rsidR="00CC39F9" w:rsidRDefault="00CC39F9" w:rsidP="00404020">
      <w:pPr>
        <w:pStyle w:val="Normal0"/>
        <w:rPr>
          <w:sz w:val="20"/>
          <w:shd w:val="clear" w:color="auto" w:fill="D3D3D3"/>
        </w:rPr>
      </w:pPr>
    </w:p>
    <w:p w14:paraId="0A2AD1B7" w14:textId="16307F8D" w:rsidR="00CC39F9" w:rsidRDefault="00CC39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Wouldn’t want to increase nicotine as prevention of lapse </w:t>
      </w:r>
      <w:r w:rsidR="006E7A59">
        <w:rPr>
          <w:sz w:val="20"/>
          <w:shd w:val="clear" w:color="auto" w:fill="D3D3D3"/>
        </w:rPr>
        <w:t>(M44)</w:t>
      </w:r>
    </w:p>
    <w:p w14:paraId="3DDA8E7E" w14:textId="37D1B21C" w:rsidR="00CC39F9" w:rsidRDefault="00CC39F9" w:rsidP="00404020">
      <w:pPr>
        <w:pStyle w:val="Normal0"/>
        <w:rPr>
          <w:sz w:val="20"/>
          <w:shd w:val="clear" w:color="auto" w:fill="D3D3D3"/>
        </w:rPr>
      </w:pPr>
    </w:p>
    <w:p w14:paraId="02AA9DAA" w14:textId="77AEF4F6" w:rsidR="00CC39F9" w:rsidRDefault="00CC39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Plans to quit e cigarette </w:t>
      </w:r>
      <w:r w:rsidR="006E7A59">
        <w:rPr>
          <w:sz w:val="20"/>
          <w:shd w:val="clear" w:color="auto" w:fill="D3D3D3"/>
        </w:rPr>
        <w:t>(M44)</w:t>
      </w:r>
    </w:p>
    <w:p w14:paraId="59A458B2" w14:textId="6D839E24" w:rsidR="00CC39F9" w:rsidRDefault="00CC39F9" w:rsidP="00404020">
      <w:pPr>
        <w:pStyle w:val="Normal0"/>
        <w:rPr>
          <w:sz w:val="20"/>
          <w:shd w:val="clear" w:color="auto" w:fill="D3D3D3"/>
        </w:rPr>
      </w:pPr>
    </w:p>
    <w:p w14:paraId="6D56BADE" w14:textId="5F8C3BD0" w:rsidR="00CC39F9" w:rsidRDefault="00CC39F9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Addiction as inherently bad discourse </w:t>
      </w:r>
      <w:r w:rsidR="006E7A59">
        <w:rPr>
          <w:sz w:val="20"/>
          <w:shd w:val="clear" w:color="auto" w:fill="D3D3D3"/>
        </w:rPr>
        <w:t>(M44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21)</w:t>
      </w:r>
    </w:p>
    <w:p w14:paraId="192A3DF5" w14:textId="3B37E01B" w:rsidR="004F0232" w:rsidRDefault="00CC39F9" w:rsidP="00404020">
      <w:pPr>
        <w:pStyle w:val="Normal0"/>
        <w:rPr>
          <w:sz w:val="20"/>
          <w:shd w:val="clear" w:color="auto" w:fill="D3D3D3"/>
        </w:rPr>
        <w:sectPr w:rsidR="004F0232" w:rsidSect="004C55C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9" w:h="16834"/>
          <w:pgMar w:top="1440" w:right="1440" w:bottom="1440" w:left="1440" w:header="720" w:footer="720" w:gutter="0"/>
          <w:cols w:num="2" w:space="720"/>
        </w:sectPr>
      </w:pPr>
      <w:r>
        <w:rPr>
          <w:sz w:val="20"/>
          <w:shd w:val="clear" w:color="auto" w:fill="D3D3D3"/>
        </w:rPr>
        <w:t xml:space="preserve">Vaping as a crutch </w:t>
      </w:r>
      <w:r w:rsidR="006E7A59">
        <w:rPr>
          <w:sz w:val="20"/>
          <w:shd w:val="clear" w:color="auto" w:fill="D3D3D3"/>
        </w:rPr>
        <w:t>(M44)</w:t>
      </w:r>
      <w:r w:rsidR="004F023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58)</w:t>
      </w:r>
    </w:p>
    <w:p w14:paraId="62DC7B4E" w14:textId="271F28D6" w:rsidR="004F6A5B" w:rsidRDefault="004F6A5B" w:rsidP="00404020">
      <w:pPr>
        <w:pStyle w:val="Normal0"/>
        <w:rPr>
          <w:sz w:val="20"/>
          <w:shd w:val="clear" w:color="auto" w:fill="D3D3D3"/>
        </w:rPr>
      </w:pPr>
    </w:p>
    <w:p w14:paraId="716E67D1" w14:textId="0C0C430C" w:rsidR="00EA6D36" w:rsidRDefault="00EA6D36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Experimentation with devices to find the right one </w:t>
      </w:r>
      <w:r w:rsidR="006E7A59">
        <w:rPr>
          <w:sz w:val="20"/>
          <w:shd w:val="clear" w:color="auto" w:fill="D3D3D3"/>
        </w:rPr>
        <w:t>(M46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22)</w:t>
      </w:r>
      <w:r w:rsidR="0093116A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36a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23170018" w14:textId="53B3271F" w:rsidR="00EA6D36" w:rsidRDefault="00EA6D36" w:rsidP="00404020">
      <w:pPr>
        <w:pStyle w:val="Normal0"/>
        <w:rPr>
          <w:sz w:val="20"/>
          <w:shd w:val="clear" w:color="auto" w:fill="D3D3D3"/>
        </w:rPr>
      </w:pPr>
    </w:p>
    <w:p w14:paraId="1AF0B904" w14:textId="36DB575B" w:rsidR="00EA6D36" w:rsidRDefault="00EA6D36" w:rsidP="00404020">
      <w:pPr>
        <w:pStyle w:val="Normal0"/>
        <w:rPr>
          <w:sz w:val="20"/>
          <w:shd w:val="clear" w:color="auto" w:fill="D3D3D3"/>
        </w:rPr>
      </w:pPr>
      <w:bookmarkStart w:id="6" w:name="_Hlk500878574"/>
      <w:r>
        <w:rPr>
          <w:sz w:val="20"/>
          <w:shd w:val="clear" w:color="auto" w:fill="D3D3D3"/>
        </w:rPr>
        <w:t xml:space="preserve">Nicotine pixies </w:t>
      </w:r>
      <w:r w:rsidR="006E7A59">
        <w:rPr>
          <w:sz w:val="20"/>
          <w:shd w:val="clear" w:color="auto" w:fill="D3D3D3"/>
        </w:rPr>
        <w:t>(M46)</w:t>
      </w:r>
      <w:r w:rsidR="004844FE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59)</w:t>
      </w:r>
      <w:r w:rsidR="00FD5FA2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48)</w:t>
      </w:r>
    </w:p>
    <w:bookmarkEnd w:id="6"/>
    <w:p w14:paraId="6DE01314" w14:textId="4B97F135" w:rsidR="00EA6D36" w:rsidRDefault="00EA6D36" w:rsidP="00404020">
      <w:pPr>
        <w:pStyle w:val="Normal0"/>
        <w:rPr>
          <w:sz w:val="20"/>
          <w:shd w:val="clear" w:color="auto" w:fill="D3D3D3"/>
        </w:rPr>
      </w:pPr>
    </w:p>
    <w:p w14:paraId="1F0D67FB" w14:textId="3EE6C013" w:rsidR="00EA6D36" w:rsidRDefault="00EA6D36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Harm minimisation discourse </w:t>
      </w:r>
      <w:r w:rsidR="006E7A59">
        <w:rPr>
          <w:sz w:val="20"/>
          <w:shd w:val="clear" w:color="auto" w:fill="D3D3D3"/>
        </w:rPr>
        <w:t>(F52)</w:t>
      </w:r>
    </w:p>
    <w:p w14:paraId="64B09199" w14:textId="74092FF7" w:rsidR="00EA6D36" w:rsidRDefault="00EA6D36" w:rsidP="00404020">
      <w:pPr>
        <w:pStyle w:val="Normal0"/>
        <w:rPr>
          <w:sz w:val="20"/>
          <w:shd w:val="clear" w:color="auto" w:fill="D3D3D3"/>
        </w:rPr>
      </w:pPr>
    </w:p>
    <w:p w14:paraId="1F81FE82" w14:textId="10B1BCE1" w:rsidR="004F0232" w:rsidRDefault="004F0232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Accidental cessation by vaping </w:t>
      </w:r>
      <w:r w:rsidR="006E7A59">
        <w:rPr>
          <w:sz w:val="20"/>
          <w:shd w:val="clear" w:color="auto" w:fill="D3D3D3"/>
        </w:rPr>
        <w:t>(M58)</w:t>
      </w:r>
      <w:r w:rsidR="00917DED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M21)</w:t>
      </w:r>
      <w:r w:rsidR="001A6957">
        <w:rPr>
          <w:sz w:val="20"/>
          <w:shd w:val="clear" w:color="auto" w:fill="D3D3D3"/>
        </w:rPr>
        <w:t xml:space="preserve"> </w:t>
      </w:r>
      <w:r w:rsidR="006E7A59">
        <w:rPr>
          <w:sz w:val="20"/>
          <w:shd w:val="clear" w:color="auto" w:fill="D3D3D3"/>
        </w:rPr>
        <w:t>(F38)</w:t>
      </w:r>
    </w:p>
    <w:p w14:paraId="57257839" w14:textId="39FED99F" w:rsidR="001A6957" w:rsidRDefault="001A6957" w:rsidP="00404020">
      <w:pPr>
        <w:pStyle w:val="Normal0"/>
        <w:rPr>
          <w:sz w:val="20"/>
          <w:shd w:val="clear" w:color="auto" w:fill="D3D3D3"/>
        </w:rPr>
      </w:pPr>
    </w:p>
    <w:p w14:paraId="00EF7F02" w14:textId="2B7514A5" w:rsidR="001A6957" w:rsidRDefault="001A6957" w:rsidP="00404020">
      <w:pPr>
        <w:pStyle w:val="Normal0"/>
        <w:rPr>
          <w:sz w:val="20"/>
          <w:shd w:val="clear" w:color="auto" w:fill="D3D3D3"/>
        </w:rPr>
      </w:pPr>
      <w:r>
        <w:rPr>
          <w:sz w:val="20"/>
          <w:shd w:val="clear" w:color="auto" w:fill="D3D3D3"/>
        </w:rPr>
        <w:t xml:space="preserve">No end point to vaping </w:t>
      </w:r>
      <w:r w:rsidR="006E7A59">
        <w:rPr>
          <w:sz w:val="20"/>
          <w:shd w:val="clear" w:color="auto" w:fill="D3D3D3"/>
        </w:rPr>
        <w:t>(F38)</w:t>
      </w:r>
    </w:p>
    <w:p w14:paraId="45A5C280" w14:textId="38C102BD" w:rsidR="00190F57" w:rsidRDefault="00190F57" w:rsidP="00404020">
      <w:pPr>
        <w:pStyle w:val="Normal0"/>
        <w:rPr>
          <w:sz w:val="20"/>
          <w:shd w:val="clear" w:color="auto" w:fill="D3D3D3"/>
        </w:rPr>
      </w:pPr>
    </w:p>
    <w:p w14:paraId="74DE15B3" w14:textId="75275FDC" w:rsidR="00190F57" w:rsidRPr="00190F57" w:rsidRDefault="00190F57" w:rsidP="00190F57">
      <w:pPr>
        <w:shd w:val="clear" w:color="auto" w:fill="FFFFFF"/>
        <w:spacing w:after="0" w:line="240" w:lineRule="auto"/>
        <w:rPr>
          <w:rFonts w:ascii="Calibri" w:hAnsi="Calibri" w:cs="Calibri"/>
          <w:color w:val="212121"/>
          <w:sz w:val="22"/>
          <w:szCs w:val="22"/>
        </w:rPr>
      </w:pPr>
      <w:r w:rsidRPr="00190F57">
        <w:rPr>
          <w:rFonts w:ascii="Calibri" w:hAnsi="Calibri" w:cs="Calibri"/>
          <w:color w:val="212121"/>
          <w:sz w:val="22"/>
          <w:szCs w:val="22"/>
        </w:rPr>
        <w:t>Interviews with no lapse data</w:t>
      </w:r>
      <w:r>
        <w:rPr>
          <w:rFonts w:ascii="Calibri" w:hAnsi="Calibri" w:cs="Calibri"/>
          <w:color w:val="212121"/>
          <w:sz w:val="22"/>
          <w:szCs w:val="22"/>
        </w:rPr>
        <w:t xml:space="preserve"> coded</w:t>
      </w:r>
      <w:r w:rsidR="0078492A">
        <w:rPr>
          <w:rFonts w:ascii="Calibri" w:hAnsi="Calibri" w:cs="Calibri"/>
          <w:color w:val="212121"/>
          <w:sz w:val="22"/>
          <w:szCs w:val="22"/>
        </w:rPr>
        <w:t>:</w:t>
      </w:r>
    </w:p>
    <w:p w14:paraId="06F3785B" w14:textId="6F1A4150" w:rsidR="00190F57" w:rsidRPr="00190F57" w:rsidRDefault="00635A8F" w:rsidP="00190F57">
      <w:pPr>
        <w:shd w:val="clear" w:color="auto" w:fill="FFFFFF"/>
        <w:spacing w:after="0" w:line="240" w:lineRule="auto"/>
        <w:rPr>
          <w:rFonts w:ascii="Calibri" w:hAnsi="Calibri" w:cs="Calibri"/>
          <w:color w:val="212121"/>
          <w:sz w:val="22"/>
          <w:szCs w:val="22"/>
        </w:rPr>
      </w:pPr>
      <w:r>
        <w:rPr>
          <w:rFonts w:ascii="Calibri" w:hAnsi="Calibri" w:cs="Calibri"/>
          <w:color w:val="212121"/>
          <w:sz w:val="22"/>
          <w:szCs w:val="22"/>
        </w:rPr>
        <w:t>M22</w:t>
      </w:r>
      <w:r w:rsidR="00190F57" w:rsidRPr="00190F57">
        <w:rPr>
          <w:rFonts w:ascii="Calibri" w:hAnsi="Calibri" w:cs="Calibri"/>
          <w:color w:val="212121"/>
          <w:sz w:val="22"/>
          <w:szCs w:val="22"/>
        </w:rPr>
        <w:t>– dual user – was abstinent then relapsed with dual use (cost of e-cig and not being able to tolerate it) straight away – no opportunity for lapse</w:t>
      </w:r>
    </w:p>
    <w:p w14:paraId="455CE624" w14:textId="0A82E5C0" w:rsidR="00190F57" w:rsidRPr="00190F57" w:rsidRDefault="00190F57" w:rsidP="00190F57">
      <w:pPr>
        <w:shd w:val="clear" w:color="auto" w:fill="FFFFFF"/>
        <w:spacing w:after="0" w:line="240" w:lineRule="auto"/>
        <w:rPr>
          <w:rFonts w:ascii="Calibri" w:hAnsi="Calibri" w:cs="Calibri"/>
          <w:color w:val="212121"/>
          <w:sz w:val="22"/>
          <w:szCs w:val="22"/>
        </w:rPr>
      </w:pPr>
      <w:r w:rsidRPr="00190F57">
        <w:rPr>
          <w:rFonts w:ascii="Calibri" w:hAnsi="Calibri" w:cs="Calibri"/>
          <w:color w:val="212121"/>
          <w:sz w:val="22"/>
          <w:szCs w:val="22"/>
        </w:rPr>
        <w:t>F</w:t>
      </w:r>
      <w:r w:rsidR="00635A8F">
        <w:rPr>
          <w:rFonts w:ascii="Calibri" w:hAnsi="Calibri" w:cs="Calibri"/>
          <w:color w:val="212121"/>
          <w:sz w:val="22"/>
          <w:szCs w:val="22"/>
        </w:rPr>
        <w:t>29</w:t>
      </w:r>
      <w:r w:rsidRPr="00190F57">
        <w:rPr>
          <w:rFonts w:ascii="Calibri" w:hAnsi="Calibri" w:cs="Calibri"/>
          <w:color w:val="212121"/>
          <w:sz w:val="22"/>
          <w:szCs w:val="22"/>
        </w:rPr>
        <w:t xml:space="preserve"> – relapsed participant – e-cigs have not been successful, straight to relapse – no opportunity for lapse – lapse not discussed</w:t>
      </w:r>
    </w:p>
    <w:p w14:paraId="17F5DDEE" w14:textId="5A2AC920" w:rsidR="00190F57" w:rsidRPr="00190F57" w:rsidRDefault="00190F57" w:rsidP="00190F57">
      <w:pPr>
        <w:shd w:val="clear" w:color="auto" w:fill="FFFFFF"/>
        <w:spacing w:after="0" w:line="240" w:lineRule="auto"/>
        <w:rPr>
          <w:rFonts w:ascii="Calibri" w:hAnsi="Calibri" w:cs="Calibri"/>
          <w:color w:val="212121"/>
          <w:sz w:val="22"/>
          <w:szCs w:val="22"/>
        </w:rPr>
      </w:pPr>
      <w:r w:rsidRPr="00190F57">
        <w:rPr>
          <w:rFonts w:ascii="Calibri" w:hAnsi="Calibri" w:cs="Calibri"/>
          <w:color w:val="212121"/>
          <w:sz w:val="22"/>
          <w:szCs w:val="22"/>
        </w:rPr>
        <w:t>F</w:t>
      </w:r>
      <w:r w:rsidR="00635A8F">
        <w:rPr>
          <w:rFonts w:ascii="Calibri" w:hAnsi="Calibri" w:cs="Calibri"/>
          <w:color w:val="212121"/>
          <w:sz w:val="22"/>
          <w:szCs w:val="22"/>
        </w:rPr>
        <w:t>24</w:t>
      </w:r>
      <w:r w:rsidRPr="00190F57">
        <w:rPr>
          <w:rFonts w:ascii="Calibri" w:hAnsi="Calibri" w:cs="Calibri"/>
          <w:color w:val="212121"/>
          <w:sz w:val="22"/>
          <w:szCs w:val="22"/>
        </w:rPr>
        <w:t xml:space="preserve"> – dual user – has never manager to quit completely – no opportunity for lapse </w:t>
      </w:r>
    </w:p>
    <w:p w14:paraId="4E4FA7AF" w14:textId="405A78F3" w:rsidR="00190F57" w:rsidRPr="00190F57" w:rsidRDefault="00190F57" w:rsidP="00190F57">
      <w:pPr>
        <w:shd w:val="clear" w:color="auto" w:fill="FFFFFF"/>
        <w:spacing w:after="0" w:line="240" w:lineRule="auto"/>
        <w:rPr>
          <w:rFonts w:ascii="Calibri" w:hAnsi="Calibri" w:cs="Calibri"/>
          <w:color w:val="212121"/>
          <w:sz w:val="22"/>
          <w:szCs w:val="22"/>
        </w:rPr>
      </w:pPr>
      <w:r w:rsidRPr="00190F57">
        <w:rPr>
          <w:rFonts w:ascii="Calibri" w:hAnsi="Calibri" w:cs="Calibri"/>
          <w:color w:val="212121"/>
          <w:sz w:val="22"/>
          <w:szCs w:val="22"/>
        </w:rPr>
        <w:t>M</w:t>
      </w:r>
      <w:r w:rsidR="00635A8F">
        <w:rPr>
          <w:rFonts w:ascii="Calibri" w:hAnsi="Calibri" w:cs="Calibri"/>
          <w:color w:val="212121"/>
          <w:sz w:val="22"/>
          <w:szCs w:val="22"/>
        </w:rPr>
        <w:t>25</w:t>
      </w:r>
      <w:r w:rsidRPr="00190F57">
        <w:rPr>
          <w:rFonts w:ascii="Calibri" w:hAnsi="Calibri" w:cs="Calibri"/>
          <w:color w:val="212121"/>
          <w:sz w:val="22"/>
          <w:szCs w:val="22"/>
        </w:rPr>
        <w:t xml:space="preserve"> – dual user –has never managed to quit completely using e-cig – no opportunity for lapse </w:t>
      </w:r>
    </w:p>
    <w:p w14:paraId="332C66D4" w14:textId="4F94B9D2" w:rsidR="00843E14" w:rsidRPr="00404020" w:rsidRDefault="00190F57" w:rsidP="00404020">
      <w:pPr>
        <w:pStyle w:val="Normal0"/>
        <w:rPr>
          <w:sz w:val="20"/>
        </w:rPr>
      </w:pPr>
      <w:r w:rsidRPr="00190F57">
        <w:rPr>
          <w:rFonts w:ascii="Calibri" w:hAnsi="Calibri" w:cs="Calibri"/>
          <w:color w:val="212121"/>
          <w:sz w:val="22"/>
          <w:szCs w:val="22"/>
        </w:rPr>
        <w:t>F</w:t>
      </w:r>
      <w:r w:rsidR="00635A8F">
        <w:rPr>
          <w:rFonts w:ascii="Calibri" w:hAnsi="Calibri" w:cs="Calibri"/>
          <w:color w:val="212121"/>
          <w:sz w:val="22"/>
          <w:szCs w:val="22"/>
        </w:rPr>
        <w:t>25</w:t>
      </w:r>
      <w:r w:rsidRPr="00190F57">
        <w:rPr>
          <w:rFonts w:ascii="Calibri" w:hAnsi="Calibri" w:cs="Calibri"/>
          <w:color w:val="212121"/>
          <w:sz w:val="22"/>
          <w:szCs w:val="22"/>
        </w:rPr>
        <w:t xml:space="preserve"> – abstinent from vaping and tobacco - Tried e-cigs, couldn’t tolerate them, relapsed, then was successful usin</w:t>
      </w:r>
      <w:r w:rsidR="00725630">
        <w:rPr>
          <w:rFonts w:ascii="Calibri" w:hAnsi="Calibri" w:cs="Calibri"/>
          <w:color w:val="212121"/>
          <w:sz w:val="22"/>
          <w:szCs w:val="22"/>
        </w:rPr>
        <w:t xml:space="preserve">g </w:t>
      </w:r>
      <w:r w:rsidR="002D78A3">
        <w:rPr>
          <w:rFonts w:ascii="Calibri" w:hAnsi="Calibri" w:cs="Calibri"/>
          <w:color w:val="212121"/>
          <w:sz w:val="22"/>
          <w:szCs w:val="22"/>
        </w:rPr>
        <w:t>n</w:t>
      </w:r>
      <w:bookmarkStart w:id="7" w:name="_GoBack"/>
      <w:bookmarkEnd w:id="7"/>
      <w:r w:rsidR="002D78A3" w:rsidRPr="002D78A3">
        <w:rPr>
          <w:rFonts w:ascii="Calibri" w:hAnsi="Calibri" w:cs="Calibri"/>
          <w:color w:val="212121"/>
          <w:sz w:val="22"/>
          <w:szCs w:val="22"/>
        </w:rPr>
        <w:t xml:space="preserve">icotine replacement therapy </w:t>
      </w:r>
      <w:r w:rsidR="00725630">
        <w:rPr>
          <w:rFonts w:ascii="Calibri" w:hAnsi="Calibri" w:cs="Calibri"/>
          <w:color w:val="212121"/>
          <w:sz w:val="22"/>
          <w:szCs w:val="22"/>
        </w:rPr>
        <w:t>– no opportunity for lapse</w:t>
      </w:r>
    </w:p>
    <w:sectPr w:rsidR="00843E14" w:rsidRPr="00404020" w:rsidSect="004F6A5B">
      <w:type w:val="continuous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3AB2AF" w14:textId="77777777" w:rsidR="00A8124B" w:rsidRDefault="00A8124B" w:rsidP="00EA5CBF">
      <w:r>
        <w:separator/>
      </w:r>
    </w:p>
  </w:endnote>
  <w:endnote w:type="continuationSeparator" w:id="0">
    <w:p w14:paraId="4739BB63" w14:textId="77777777" w:rsidR="00A8124B" w:rsidRDefault="00A8124B" w:rsidP="00EA5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61D13" w14:textId="77777777" w:rsidR="00757636" w:rsidRDefault="0075763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9626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C36EF" w14:textId="3A055101" w:rsidR="00FC4657" w:rsidRDefault="00FC46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78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945721" w14:textId="77777777" w:rsidR="00FC4657" w:rsidRDefault="00FC465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159AA" w14:textId="77777777" w:rsidR="00757636" w:rsidRDefault="007576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13C197" w14:textId="77777777" w:rsidR="00A8124B" w:rsidRDefault="00A8124B" w:rsidP="00EA5CBF">
      <w:r>
        <w:separator/>
      </w:r>
    </w:p>
  </w:footnote>
  <w:footnote w:type="continuationSeparator" w:id="0">
    <w:p w14:paraId="760EAC67" w14:textId="77777777" w:rsidR="00A8124B" w:rsidRDefault="00A8124B" w:rsidP="00EA5C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AF90F" w14:textId="77777777" w:rsidR="00757636" w:rsidRDefault="0075763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CF3371" w14:textId="4300AB8A" w:rsidR="0078492A" w:rsidRPr="0078492A" w:rsidRDefault="00757636" w:rsidP="0078492A">
    <w:pPr>
      <w:pStyle w:val="Header"/>
      <w:jc w:val="center"/>
      <w:rPr>
        <w:rFonts w:asciiTheme="minorHAnsi" w:hAnsiTheme="minorHAnsi" w:cstheme="minorHAnsi"/>
        <w:b/>
        <w:sz w:val="22"/>
        <w:szCs w:val="22"/>
      </w:rPr>
    </w:pPr>
    <w:r>
      <w:rPr>
        <w:rFonts w:asciiTheme="minorHAnsi" w:hAnsiTheme="minorHAnsi" w:cstheme="minorHAnsi"/>
        <w:b/>
        <w:sz w:val="22"/>
        <w:szCs w:val="22"/>
      </w:rPr>
      <w:t xml:space="preserve">Appendix 1: </w:t>
    </w:r>
    <w:r w:rsidR="0078492A" w:rsidRPr="0078492A">
      <w:rPr>
        <w:rFonts w:asciiTheme="minorHAnsi" w:hAnsiTheme="minorHAnsi" w:cstheme="minorHAnsi"/>
        <w:b/>
        <w:sz w:val="22"/>
        <w:szCs w:val="22"/>
      </w:rPr>
      <w:t>Lapse Data IC Cod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62E331" w14:textId="77777777" w:rsidR="00757636" w:rsidRDefault="0075763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957C6"/>
    <w:multiLevelType w:val="hybridMultilevel"/>
    <w:tmpl w:val="13843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E14"/>
    <w:rsid w:val="00027462"/>
    <w:rsid w:val="000823E4"/>
    <w:rsid w:val="000A46D2"/>
    <w:rsid w:val="000B14A2"/>
    <w:rsid w:val="000F79D8"/>
    <w:rsid w:val="00105C71"/>
    <w:rsid w:val="0012294B"/>
    <w:rsid w:val="00133F9F"/>
    <w:rsid w:val="0014396E"/>
    <w:rsid w:val="00161B9B"/>
    <w:rsid w:val="00190F57"/>
    <w:rsid w:val="001A6957"/>
    <w:rsid w:val="001D2F34"/>
    <w:rsid w:val="00250051"/>
    <w:rsid w:val="002800F8"/>
    <w:rsid w:val="002A68F5"/>
    <w:rsid w:val="002D78A3"/>
    <w:rsid w:val="003702F4"/>
    <w:rsid w:val="003C38CB"/>
    <w:rsid w:val="003E6E5F"/>
    <w:rsid w:val="003F2229"/>
    <w:rsid w:val="003F7BFF"/>
    <w:rsid w:val="00404020"/>
    <w:rsid w:val="004844FE"/>
    <w:rsid w:val="004A43B8"/>
    <w:rsid w:val="004A4B43"/>
    <w:rsid w:val="004C55C2"/>
    <w:rsid w:val="004D1424"/>
    <w:rsid w:val="004E7C6A"/>
    <w:rsid w:val="004F0232"/>
    <w:rsid w:val="004F4BFD"/>
    <w:rsid w:val="004F6A5B"/>
    <w:rsid w:val="00501B78"/>
    <w:rsid w:val="00581AC2"/>
    <w:rsid w:val="005C6201"/>
    <w:rsid w:val="005D7DF9"/>
    <w:rsid w:val="005F00AE"/>
    <w:rsid w:val="005F4D6D"/>
    <w:rsid w:val="0062205E"/>
    <w:rsid w:val="00635A8F"/>
    <w:rsid w:val="006835DD"/>
    <w:rsid w:val="006E5704"/>
    <w:rsid w:val="006E7A59"/>
    <w:rsid w:val="007018C1"/>
    <w:rsid w:val="00721D35"/>
    <w:rsid w:val="00725630"/>
    <w:rsid w:val="00757636"/>
    <w:rsid w:val="0078492A"/>
    <w:rsid w:val="00810216"/>
    <w:rsid w:val="008400FC"/>
    <w:rsid w:val="00843E14"/>
    <w:rsid w:val="00865AD5"/>
    <w:rsid w:val="008A1A6E"/>
    <w:rsid w:val="008B3378"/>
    <w:rsid w:val="008C138F"/>
    <w:rsid w:val="00914EF3"/>
    <w:rsid w:val="00917DED"/>
    <w:rsid w:val="0093116A"/>
    <w:rsid w:val="00947AEC"/>
    <w:rsid w:val="00962291"/>
    <w:rsid w:val="00984722"/>
    <w:rsid w:val="009B0CD0"/>
    <w:rsid w:val="009E3E71"/>
    <w:rsid w:val="00A0216C"/>
    <w:rsid w:val="00A06B19"/>
    <w:rsid w:val="00A403CF"/>
    <w:rsid w:val="00A8124B"/>
    <w:rsid w:val="00A8144F"/>
    <w:rsid w:val="00AE70F4"/>
    <w:rsid w:val="00AF5C77"/>
    <w:rsid w:val="00B218E0"/>
    <w:rsid w:val="00B36750"/>
    <w:rsid w:val="00BB5F05"/>
    <w:rsid w:val="00C27D96"/>
    <w:rsid w:val="00C574DC"/>
    <w:rsid w:val="00CC39F9"/>
    <w:rsid w:val="00CD0986"/>
    <w:rsid w:val="00D04173"/>
    <w:rsid w:val="00D15A91"/>
    <w:rsid w:val="00D26B8B"/>
    <w:rsid w:val="00D425CC"/>
    <w:rsid w:val="00D5331D"/>
    <w:rsid w:val="00D66900"/>
    <w:rsid w:val="00DD4B9A"/>
    <w:rsid w:val="00E20F08"/>
    <w:rsid w:val="00EA5CBF"/>
    <w:rsid w:val="00EA6D36"/>
    <w:rsid w:val="00EB5A97"/>
    <w:rsid w:val="00EC4E0D"/>
    <w:rsid w:val="00F52BC8"/>
    <w:rsid w:val="00F61612"/>
    <w:rsid w:val="00F7140B"/>
    <w:rsid w:val="00F86D14"/>
    <w:rsid w:val="00F92ADC"/>
    <w:rsid w:val="00FC4657"/>
    <w:rsid w:val="00FD5FA2"/>
    <w:rsid w:val="00FE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E2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Times New Roman" w:cs="Times New Roman"/>
        <w:sz w:val="24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Hyperlink" w:uiPriority="99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styleId="Header">
    <w:name w:val="header"/>
    <w:basedOn w:val="Normal"/>
    <w:link w:val="HeaderChar"/>
    <w:rsid w:val="00EA5C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A5CBF"/>
    <w:rPr>
      <w:rFonts w:eastAsia="Arial" w:hAnsi="Arial"/>
    </w:rPr>
  </w:style>
  <w:style w:type="paragraph" w:styleId="Footer">
    <w:name w:val="footer"/>
    <w:basedOn w:val="Normal"/>
    <w:link w:val="FooterChar"/>
    <w:uiPriority w:val="99"/>
    <w:rsid w:val="00EA5C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CBF"/>
    <w:rPr>
      <w:rFonts w:eastAsia="Arial" w:hAnsi="Arial"/>
    </w:rPr>
  </w:style>
  <w:style w:type="character" w:styleId="CommentReference">
    <w:name w:val="annotation reference"/>
    <w:basedOn w:val="DefaultParagraphFont"/>
    <w:rsid w:val="00D15A91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5A9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15A91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rsid w:val="00D15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5A91"/>
    <w:rPr>
      <w:b/>
      <w:bCs/>
      <w:sz w:val="20"/>
    </w:rPr>
  </w:style>
  <w:style w:type="paragraph" w:styleId="BalloonText">
    <w:name w:val="Balloon Text"/>
    <w:basedOn w:val="Normal"/>
    <w:link w:val="BalloonTextChar"/>
    <w:rsid w:val="00D15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15A91"/>
    <w:rPr>
      <w:rFonts w:ascii="Segoe UI" w:hAnsi="Segoe UI" w:cs="Segoe UI"/>
      <w:sz w:val="18"/>
      <w:szCs w:val="18"/>
    </w:rPr>
  </w:style>
  <w:style w:type="character" w:customStyle="1" w:styleId="rphighlightallclass">
    <w:name w:val="rphighlightallclass"/>
    <w:basedOn w:val="DefaultParagraphFont"/>
    <w:rsid w:val="00190F57"/>
  </w:style>
  <w:style w:type="character" w:customStyle="1" w:styleId="rpl1">
    <w:name w:val="_rp_l1"/>
    <w:basedOn w:val="DefaultParagraphFont"/>
    <w:rsid w:val="00190F57"/>
  </w:style>
  <w:style w:type="character" w:customStyle="1" w:styleId="pel">
    <w:name w:val="_pe_l"/>
    <w:basedOn w:val="DefaultParagraphFont"/>
    <w:rsid w:val="00190F57"/>
  </w:style>
  <w:style w:type="character" w:customStyle="1" w:styleId="bidi">
    <w:name w:val="bidi"/>
    <w:basedOn w:val="DefaultParagraphFont"/>
    <w:rsid w:val="00190F57"/>
  </w:style>
  <w:style w:type="character" w:customStyle="1" w:styleId="rpv1">
    <w:name w:val="_rp_v1"/>
    <w:basedOn w:val="DefaultParagraphFont"/>
    <w:rsid w:val="00190F57"/>
  </w:style>
  <w:style w:type="character" w:customStyle="1" w:styleId="allowtextselection">
    <w:name w:val="allowtextselection"/>
    <w:basedOn w:val="DefaultParagraphFont"/>
    <w:rsid w:val="00190F57"/>
  </w:style>
  <w:style w:type="character" w:customStyle="1" w:styleId="dbq">
    <w:name w:val="_db_q"/>
    <w:basedOn w:val="DefaultParagraphFont"/>
    <w:rsid w:val="00190F57"/>
  </w:style>
  <w:style w:type="character" w:styleId="Hyperlink">
    <w:name w:val="Hyperlink"/>
    <w:basedOn w:val="DefaultParagraphFont"/>
    <w:uiPriority w:val="99"/>
    <w:unhideWhenUsed/>
    <w:rsid w:val="00190F57"/>
    <w:rPr>
      <w:color w:val="0000FF"/>
      <w:u w:val="single"/>
    </w:rPr>
  </w:style>
  <w:style w:type="character" w:customStyle="1" w:styleId="ayd1">
    <w:name w:val="_ay_d1"/>
    <w:basedOn w:val="DefaultParagraphFont"/>
    <w:rsid w:val="00190F57"/>
  </w:style>
  <w:style w:type="character" w:customStyle="1" w:styleId="ayx">
    <w:name w:val="_ay_x"/>
    <w:basedOn w:val="DefaultParagraphFont"/>
    <w:rsid w:val="00190F57"/>
  </w:style>
  <w:style w:type="character" w:customStyle="1" w:styleId="fc4">
    <w:name w:val="_fc_4"/>
    <w:basedOn w:val="DefaultParagraphFont"/>
    <w:rsid w:val="00190F57"/>
  </w:style>
  <w:style w:type="paragraph" w:customStyle="1" w:styleId="xmsonormal">
    <w:name w:val="x_msonormal"/>
    <w:basedOn w:val="Normal"/>
    <w:rsid w:val="00190F57"/>
    <w:pPr>
      <w:spacing w:before="100" w:beforeAutospacing="1" w:after="100" w:afterAutospacing="1" w:line="240" w:lineRule="auto"/>
    </w:pPr>
    <w:rPr>
      <w:rFonts w:asci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Times New Roman" w:cs="Times New Roman"/>
        <w:sz w:val="24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footer" w:uiPriority="99"/>
    <w:lsdException w:name="Hyperlink" w:uiPriority="99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Revision" w:semiHidden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styleId="Header">
    <w:name w:val="header"/>
    <w:basedOn w:val="Normal"/>
    <w:link w:val="HeaderChar"/>
    <w:rsid w:val="00EA5C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A5CBF"/>
    <w:rPr>
      <w:rFonts w:eastAsia="Arial" w:hAnsi="Arial"/>
    </w:rPr>
  </w:style>
  <w:style w:type="paragraph" w:styleId="Footer">
    <w:name w:val="footer"/>
    <w:basedOn w:val="Normal"/>
    <w:link w:val="FooterChar"/>
    <w:uiPriority w:val="99"/>
    <w:rsid w:val="00EA5C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CBF"/>
    <w:rPr>
      <w:rFonts w:eastAsia="Arial" w:hAnsi="Arial"/>
    </w:rPr>
  </w:style>
  <w:style w:type="character" w:styleId="CommentReference">
    <w:name w:val="annotation reference"/>
    <w:basedOn w:val="DefaultParagraphFont"/>
    <w:rsid w:val="00D15A91"/>
    <w:rPr>
      <w:sz w:val="16"/>
      <w:szCs w:val="16"/>
    </w:rPr>
  </w:style>
  <w:style w:type="paragraph" w:styleId="CommentText">
    <w:name w:val="annotation text"/>
    <w:basedOn w:val="Normal"/>
    <w:link w:val="CommentTextChar"/>
    <w:rsid w:val="00D15A9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15A91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rsid w:val="00D15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5A91"/>
    <w:rPr>
      <w:b/>
      <w:bCs/>
      <w:sz w:val="20"/>
    </w:rPr>
  </w:style>
  <w:style w:type="paragraph" w:styleId="BalloonText">
    <w:name w:val="Balloon Text"/>
    <w:basedOn w:val="Normal"/>
    <w:link w:val="BalloonTextChar"/>
    <w:rsid w:val="00D15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15A91"/>
    <w:rPr>
      <w:rFonts w:ascii="Segoe UI" w:hAnsi="Segoe UI" w:cs="Segoe UI"/>
      <w:sz w:val="18"/>
      <w:szCs w:val="18"/>
    </w:rPr>
  </w:style>
  <w:style w:type="character" w:customStyle="1" w:styleId="rphighlightallclass">
    <w:name w:val="rphighlightallclass"/>
    <w:basedOn w:val="DefaultParagraphFont"/>
    <w:rsid w:val="00190F57"/>
  </w:style>
  <w:style w:type="character" w:customStyle="1" w:styleId="rpl1">
    <w:name w:val="_rp_l1"/>
    <w:basedOn w:val="DefaultParagraphFont"/>
    <w:rsid w:val="00190F57"/>
  </w:style>
  <w:style w:type="character" w:customStyle="1" w:styleId="pel">
    <w:name w:val="_pe_l"/>
    <w:basedOn w:val="DefaultParagraphFont"/>
    <w:rsid w:val="00190F57"/>
  </w:style>
  <w:style w:type="character" w:customStyle="1" w:styleId="bidi">
    <w:name w:val="bidi"/>
    <w:basedOn w:val="DefaultParagraphFont"/>
    <w:rsid w:val="00190F57"/>
  </w:style>
  <w:style w:type="character" w:customStyle="1" w:styleId="rpv1">
    <w:name w:val="_rp_v1"/>
    <w:basedOn w:val="DefaultParagraphFont"/>
    <w:rsid w:val="00190F57"/>
  </w:style>
  <w:style w:type="character" w:customStyle="1" w:styleId="allowtextselection">
    <w:name w:val="allowtextselection"/>
    <w:basedOn w:val="DefaultParagraphFont"/>
    <w:rsid w:val="00190F57"/>
  </w:style>
  <w:style w:type="character" w:customStyle="1" w:styleId="dbq">
    <w:name w:val="_db_q"/>
    <w:basedOn w:val="DefaultParagraphFont"/>
    <w:rsid w:val="00190F57"/>
  </w:style>
  <w:style w:type="character" w:styleId="Hyperlink">
    <w:name w:val="Hyperlink"/>
    <w:basedOn w:val="DefaultParagraphFont"/>
    <w:uiPriority w:val="99"/>
    <w:unhideWhenUsed/>
    <w:rsid w:val="00190F57"/>
    <w:rPr>
      <w:color w:val="0000FF"/>
      <w:u w:val="single"/>
    </w:rPr>
  </w:style>
  <w:style w:type="character" w:customStyle="1" w:styleId="ayd1">
    <w:name w:val="_ay_d1"/>
    <w:basedOn w:val="DefaultParagraphFont"/>
    <w:rsid w:val="00190F57"/>
  </w:style>
  <w:style w:type="character" w:customStyle="1" w:styleId="ayx">
    <w:name w:val="_ay_x"/>
    <w:basedOn w:val="DefaultParagraphFont"/>
    <w:rsid w:val="00190F57"/>
  </w:style>
  <w:style w:type="character" w:customStyle="1" w:styleId="fc4">
    <w:name w:val="_fc_4"/>
    <w:basedOn w:val="DefaultParagraphFont"/>
    <w:rsid w:val="00190F57"/>
  </w:style>
  <w:style w:type="paragraph" w:customStyle="1" w:styleId="xmsonormal">
    <w:name w:val="x_msonormal"/>
    <w:basedOn w:val="Normal"/>
    <w:rsid w:val="00190F57"/>
    <w:pPr>
      <w:spacing w:before="100" w:beforeAutospacing="1" w:after="100" w:afterAutospacing="1" w:line="240" w:lineRule="auto"/>
    </w:pPr>
    <w:rPr>
      <w:rFonts w:asci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3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634455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0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2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2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21774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82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22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18615">
                              <w:marLeft w:val="0"/>
                              <w:marRight w:val="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135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181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6477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503347">
                                              <w:marLeft w:val="0"/>
                                              <w:marRight w:val="15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189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4880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428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12287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7148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6072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582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4262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1120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647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73229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29235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116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0370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7264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920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953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9529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5735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67800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6027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749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1777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81905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68729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34684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599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608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03353">
                                  <w:marLeft w:val="0"/>
                                  <w:marRight w:val="0"/>
                                  <w:marTop w:val="10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874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8661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911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498540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4225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2790845">
                                                          <w:marLeft w:val="30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38169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673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37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350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0814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458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058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78693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68861">
                                              <w:marLeft w:val="15"/>
                                              <w:marRight w:val="150"/>
                                              <w:marTop w:val="15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1962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019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5724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97418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2634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611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45584005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0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10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26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331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464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8587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536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1103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BF1B-1947-4C18-8911-77995A022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5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Notley</dc:creator>
  <cp:lastModifiedBy>Erin Grech</cp:lastModifiedBy>
  <cp:revision>2</cp:revision>
  <dcterms:created xsi:type="dcterms:W3CDTF">2018-10-17T22:19:00Z</dcterms:created>
  <dcterms:modified xsi:type="dcterms:W3CDTF">2018-10-17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817032186</vt:i4>
  </property>
  <property fmtid="{D5CDD505-2E9C-101B-9397-08002B2CF9AE}" pid="3" name="_NewReviewCycle">
    <vt:lpwstr/>
  </property>
  <property fmtid="{D5CDD505-2E9C-101B-9397-08002B2CF9AE}" pid="4" name="_EmailSubject">
    <vt:lpwstr>Extra lapse info</vt:lpwstr>
  </property>
  <property fmtid="{D5CDD505-2E9C-101B-9397-08002B2CF9AE}" pid="5" name="_AuthorEmail">
    <vt:lpwstr>Emma.Ward@uea.ac.uk</vt:lpwstr>
  </property>
  <property fmtid="{D5CDD505-2E9C-101B-9397-08002B2CF9AE}" pid="6" name="_AuthorEmailDisplayName">
    <vt:lpwstr>Emma Ward (MED - Staff)</vt:lpwstr>
  </property>
  <property fmtid="{D5CDD505-2E9C-101B-9397-08002B2CF9AE}" pid="7" name="_PreviousAdHocReviewCycleID">
    <vt:i4>-545330835</vt:i4>
  </property>
  <property fmtid="{D5CDD505-2E9C-101B-9397-08002B2CF9AE}" pid="8" name="_ReviewingToolsShownOnce">
    <vt:lpwstr/>
  </property>
</Properties>
</file>